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68D" w:rsidRPr="00993995" w:rsidRDefault="008F668D" w:rsidP="008F668D">
      <w:pPr>
        <w:spacing w:line="360" w:lineRule="auto"/>
        <w:jc w:val="center"/>
        <w:rPr>
          <w:sz w:val="20"/>
          <w:szCs w:val="20"/>
        </w:rPr>
      </w:pPr>
      <w:r w:rsidRPr="00993995">
        <w:rPr>
          <w:b/>
          <w:bCs/>
          <w:sz w:val="20"/>
          <w:szCs w:val="20"/>
          <w:shd w:val="clear" w:color="auto" w:fill="FFFFFF"/>
        </w:rPr>
        <w:t xml:space="preserve">Supplementary </w:t>
      </w:r>
      <w:r w:rsidRPr="00993995">
        <w:rPr>
          <w:b/>
          <w:bCs/>
          <w:sz w:val="20"/>
          <w:szCs w:val="20"/>
        </w:rPr>
        <w:t>Table 1.</w:t>
      </w:r>
      <w:r w:rsidRPr="00993995">
        <w:rPr>
          <w:sz w:val="20"/>
          <w:szCs w:val="20"/>
        </w:rPr>
        <w:t xml:space="preserve"> Mean differences in daily intakes of nutrients/food components adjusted for total energy intake stratified by gender. Values are mean ± SD. Asterisk (*) indicates a significant difference at </w:t>
      </w:r>
      <w:r w:rsidRPr="00993995">
        <w:rPr>
          <w:i/>
          <w:iCs/>
          <w:sz w:val="20"/>
          <w:szCs w:val="20"/>
        </w:rPr>
        <w:t>P</w:t>
      </w:r>
      <w:r w:rsidRPr="00993995">
        <w:rPr>
          <w:sz w:val="20"/>
          <w:szCs w:val="20"/>
        </w:rPr>
        <w:t xml:space="preserve"> &lt; 0.05</w:t>
      </w:r>
    </w:p>
    <w:p w:rsidR="008F668D" w:rsidRPr="00993995" w:rsidRDefault="008F668D" w:rsidP="008F668D">
      <w:pPr>
        <w:spacing w:line="360" w:lineRule="auto"/>
        <w:rPr>
          <w:i/>
          <w:iCs/>
          <w:sz w:val="20"/>
          <w:szCs w:val="20"/>
          <w:shd w:val="clear" w:color="auto" w:fill="FFFFFF"/>
        </w:rPr>
      </w:pPr>
    </w:p>
    <w:tbl>
      <w:tblPr>
        <w:tblStyle w:val="TableGrid"/>
        <w:tblW w:w="67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3"/>
        <w:gridCol w:w="1461"/>
        <w:gridCol w:w="1461"/>
      </w:tblGrid>
      <w:tr w:rsidR="008F668D" w:rsidRPr="00993995" w:rsidTr="00AB1C6F">
        <w:trPr>
          <w:jc w:val="center"/>
        </w:trPr>
        <w:tc>
          <w:tcPr>
            <w:tcW w:w="3783" w:type="dxa"/>
            <w:tcBorders>
              <w:top w:val="single" w:sz="4" w:space="0" w:color="auto"/>
              <w:bottom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Men</w:t>
            </w:r>
          </w:p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i/>
                <w:iCs/>
                <w:sz w:val="20"/>
                <w:szCs w:val="20"/>
                <w:shd w:val="clear" w:color="auto" w:fill="FFFFFF"/>
              </w:rPr>
              <w:t>n</w:t>
            </w:r>
            <w:r w:rsidRPr="00993995">
              <w:rPr>
                <w:sz w:val="20"/>
                <w:szCs w:val="20"/>
                <w:shd w:val="clear" w:color="auto" w:fill="FFFFFF"/>
              </w:rPr>
              <w:t xml:space="preserve"> = 1,199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Women</w:t>
            </w:r>
          </w:p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i/>
                <w:iCs/>
                <w:sz w:val="20"/>
                <w:szCs w:val="20"/>
                <w:shd w:val="clear" w:color="auto" w:fill="FFFFFF"/>
              </w:rPr>
              <w:t>n</w:t>
            </w:r>
            <w:r w:rsidRPr="00993995">
              <w:rPr>
                <w:sz w:val="20"/>
                <w:szCs w:val="20"/>
                <w:shd w:val="clear" w:color="auto" w:fill="FFFFFF"/>
              </w:rPr>
              <w:t xml:space="preserve"> = 1,282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  <w:tcBorders>
              <w:top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Energy (kcal/d) *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2317 ± 959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1757 ± 715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Protein (% of energy)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16.2 ± 4.5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16.3 ± 4.3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Carbohydrates (% of energy) *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46.9 ± 10.0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48.7 ± 9.4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Fat (% of energy)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34.4 ± 8.2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34.9 ± 8.1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Alcohol (% of energy) *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3.6 ± 7.4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1.6 ± 4.7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i/>
                <w:iCs/>
                <w:sz w:val="20"/>
                <w:szCs w:val="20"/>
                <w:shd w:val="clear" w:color="auto" w:fill="FFFFFF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Water (g/1000 kcal/d) *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438.5 ± 762.3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684.6 ± 989.9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Total sugars (g/1000 kcal/d) *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</w:rPr>
              <w:t>47.6 ± 22.2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</w:rPr>
              <w:t>51.8 ± 21.1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Dietary fibers (g/1000 kcal/d) *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</w:rPr>
              <w:t>8.6 ± 4.2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</w:rPr>
              <w:t>9.6 ± 4.2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  <w:vAlign w:val="bottom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i/>
                <w:iCs/>
                <w:sz w:val="20"/>
                <w:szCs w:val="20"/>
                <w:shd w:val="clear" w:color="auto" w:fill="FFFFFF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  <w:vAlign w:val="bottom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Total saturated fats (g/1000 kcal/d)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</w:rPr>
              <w:t>12.3 ± 3.8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</w:rPr>
              <w:t>12.3 ± 3.8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Total monounsaturated fats (g/1000 kcal/d)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</w:rPr>
              <w:t>13.7 ± 3.9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</w:rPr>
              <w:t>13.7 ± 4.0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Total polyunsaturated fats (g/1000 kcal/d) *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8.8 ± 3.2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9.2 ± 3.2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Cholesterol (mg/1000 kcal/d)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53.1 ± 88.0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55.5 ± 87.8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Retinol </w:t>
            </w:r>
            <w:r w:rsidRPr="00993995">
              <w:rPr>
                <w:sz w:val="20"/>
                <w:szCs w:val="20"/>
              </w:rPr>
              <w:t>(mcg/1000 kcal/d) *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89.5 ± 204.5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219.5 ± 385.4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Carotenoids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ind w:left="177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Alpha-carotene</w:t>
            </w:r>
            <w:r w:rsidRPr="00993995">
              <w:rPr>
                <w:sz w:val="20"/>
                <w:szCs w:val="20"/>
              </w:rPr>
              <w:t xml:space="preserve"> (mcg/1000 kcal/d)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222.6 ± 633.9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264.0 ± 767.2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ind w:left="177"/>
              <w:rPr>
                <w:sz w:val="20"/>
                <w:szCs w:val="20"/>
                <w:shd w:val="clear" w:color="auto" w:fill="FFFFFF"/>
                <w:lang w:val="nb-NO"/>
              </w:rPr>
            </w:pPr>
            <w:r w:rsidRPr="00993995">
              <w:rPr>
                <w:sz w:val="20"/>
                <w:szCs w:val="20"/>
                <w:shd w:val="clear" w:color="auto" w:fill="FFFFFF"/>
                <w:lang w:val="nb-NO"/>
              </w:rPr>
              <w:t>Beta-carotene</w:t>
            </w:r>
            <w:r w:rsidRPr="00993995">
              <w:rPr>
                <w:sz w:val="20"/>
                <w:szCs w:val="20"/>
                <w:lang w:val="nb-NO"/>
              </w:rPr>
              <w:t xml:space="preserve"> (mcg/1000 kcal/d) *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067.3 ± 1635.7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543.7 ± 2665.6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ind w:left="177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Beta-cryptoxanthin</w:t>
            </w:r>
            <w:r w:rsidRPr="00993995">
              <w:rPr>
                <w:sz w:val="20"/>
                <w:szCs w:val="20"/>
              </w:rPr>
              <w:t xml:space="preserve"> (mcg/1000 kcal/d) *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46.6 ± 98.2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68.0 ± 201.5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ind w:left="177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Lycopene</w:t>
            </w:r>
            <w:r w:rsidRPr="00993995">
              <w:rPr>
                <w:sz w:val="20"/>
                <w:szCs w:val="20"/>
              </w:rPr>
              <w:t xml:space="preserve"> (mcg/1000 kcal/d)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2454.8 ± 3637.8</w:t>
            </w:r>
          </w:p>
        </w:tc>
        <w:tc>
          <w:tcPr>
            <w:tcW w:w="1461" w:type="dxa"/>
            <w:vAlign w:val="bottom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2393.5 ± 3225.9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ind w:left="177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Lutein + zeaxanthin </w:t>
            </w:r>
            <w:r w:rsidRPr="00993995">
              <w:rPr>
                <w:sz w:val="20"/>
                <w:szCs w:val="20"/>
              </w:rPr>
              <w:t>(mcg/1000 kcal/d) *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711.5 ± 1133.9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129.0 ± 2434.3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Vitamin E as alpha-tocopherol </w:t>
            </w:r>
            <w:r w:rsidRPr="00993995">
              <w:rPr>
                <w:sz w:val="20"/>
                <w:szCs w:val="20"/>
              </w:rPr>
              <w:t>(mg/1000 kcal/d) *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4.0 ± 2.1</w:t>
            </w:r>
          </w:p>
        </w:tc>
        <w:tc>
          <w:tcPr>
            <w:tcW w:w="1461" w:type="dxa"/>
            <w:vAlign w:val="bottom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4.4 ± 2.2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Vitamin D (D2+D3) </w:t>
            </w:r>
            <w:r w:rsidRPr="00993995">
              <w:rPr>
                <w:sz w:val="20"/>
                <w:szCs w:val="20"/>
              </w:rPr>
              <w:t>(mcg/1000 kcal/d) *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2.3 ± 2.2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2.5 ± 2.5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Vitamin K as phylloquinone </w:t>
            </w:r>
            <w:r w:rsidRPr="00993995">
              <w:rPr>
                <w:sz w:val="20"/>
                <w:szCs w:val="20"/>
              </w:rPr>
              <w:t>(mcg/1000 kcal/d) *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52.5 ± 56.7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74.7 ± 116.9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lastRenderedPageBreak/>
              <w:t>Vitamin C</w:t>
            </w:r>
            <w:r w:rsidRPr="00993995">
              <w:rPr>
                <w:sz w:val="20"/>
                <w:szCs w:val="20"/>
              </w:rPr>
              <w:t xml:space="preserve"> (mg/1000 kcal/d) *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38.7 ± 36.3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47.2 ± 40.5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Thiamin</w:t>
            </w:r>
            <w:r w:rsidRPr="00993995">
              <w:rPr>
                <w:sz w:val="20"/>
                <w:szCs w:val="20"/>
              </w:rPr>
              <w:t xml:space="preserve"> (mg/1000 kcal/d)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0.8 ± 0.3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0.8 ± 0.3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Riboflavin </w:t>
            </w:r>
            <w:r w:rsidRPr="00993995">
              <w:rPr>
                <w:sz w:val="20"/>
                <w:szCs w:val="20"/>
              </w:rPr>
              <w:t>(mg/1000 kcal/d)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.0 ± 0.4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.0 ± 0.4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Niacin </w:t>
            </w:r>
            <w:r w:rsidRPr="00993995">
              <w:rPr>
                <w:sz w:val="20"/>
                <w:szCs w:val="20"/>
              </w:rPr>
              <w:t>(mg/1000 kcal/d) *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2.7 ± 4.6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2.1 ± 4.2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Vitamin B6 </w:t>
            </w:r>
            <w:r w:rsidRPr="00993995">
              <w:rPr>
                <w:sz w:val="20"/>
                <w:szCs w:val="20"/>
              </w:rPr>
              <w:t>(mg/1000 kcal/d)</w:t>
            </w:r>
          </w:p>
        </w:tc>
        <w:tc>
          <w:tcPr>
            <w:tcW w:w="1461" w:type="dxa"/>
            <w:vAlign w:val="bottom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.0 ± 0.5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.0 ± 0.4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Total folate </w:t>
            </w:r>
            <w:r w:rsidRPr="00993995">
              <w:rPr>
                <w:sz w:val="20"/>
                <w:szCs w:val="20"/>
              </w:rPr>
              <w:t>(mcg/1000 kcal/d) *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91.2 ± 84.8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99.9 ± 81.5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Total choline </w:t>
            </w:r>
            <w:r w:rsidRPr="00993995">
              <w:rPr>
                <w:sz w:val="20"/>
                <w:szCs w:val="20"/>
              </w:rPr>
              <w:t>(mcg/1000 kcal/d)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72.4 ± 62.9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72.7 ± 65.1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Vitamin B12</w:t>
            </w:r>
            <w:r w:rsidRPr="00993995">
              <w:rPr>
                <w:sz w:val="20"/>
                <w:szCs w:val="20"/>
              </w:rPr>
              <w:t xml:space="preserve"> (mcg/1000 kcal/d)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2.3 ± 1.9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2.5 ± 4.1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Calcium</w:t>
            </w:r>
            <w:r w:rsidRPr="00993995">
              <w:rPr>
                <w:sz w:val="20"/>
                <w:szCs w:val="20"/>
              </w:rPr>
              <w:t xml:space="preserve"> (mg/1000 kcal/d) *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433.5 ± 187.7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479.7 ± 196.7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Iron</w:t>
            </w:r>
            <w:r w:rsidRPr="00993995">
              <w:rPr>
                <w:sz w:val="20"/>
                <w:szCs w:val="20"/>
              </w:rPr>
              <w:t xml:space="preserve"> (mg/1000 kcal/d)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7.0 ± 2.9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7.1 ± 2.8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Magnesium</w:t>
            </w:r>
            <w:r w:rsidRPr="00993995">
              <w:rPr>
                <w:sz w:val="20"/>
                <w:szCs w:val="20"/>
              </w:rPr>
              <w:t xml:space="preserve"> (mg/1000 kcal/d) *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48.6 ± 48.9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61.5 ± 52.9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Phosphorus</w:t>
            </w:r>
            <w:r w:rsidRPr="00993995">
              <w:rPr>
                <w:sz w:val="20"/>
                <w:szCs w:val="20"/>
              </w:rPr>
              <w:t xml:space="preserve"> (mg/1000 kcal/d) *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664.6 ± 151.8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679.4 ± 155.0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Potassium</w:t>
            </w:r>
            <w:r w:rsidRPr="00993995">
              <w:rPr>
                <w:sz w:val="20"/>
                <w:szCs w:val="20"/>
              </w:rPr>
              <w:t xml:space="preserve"> (mg/1000 kcal/d) *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311.7 ± 383.0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396.7 ± 420.6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Sodium</w:t>
            </w:r>
            <w:r w:rsidRPr="00993995">
              <w:rPr>
                <w:sz w:val="20"/>
                <w:szCs w:val="20"/>
              </w:rPr>
              <w:t xml:space="preserve"> (mg/1000 kcal/d)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705.8 ± 475.3</w:t>
            </w:r>
          </w:p>
        </w:tc>
        <w:tc>
          <w:tcPr>
            <w:tcW w:w="1461" w:type="dxa"/>
            <w:vAlign w:val="bottom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723.1 ± 529.8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Zinc</w:t>
            </w:r>
            <w:r w:rsidRPr="00993995">
              <w:rPr>
                <w:sz w:val="20"/>
                <w:szCs w:val="20"/>
              </w:rPr>
              <w:t xml:space="preserve"> (mg/1000 kcal/d)</w:t>
            </w:r>
          </w:p>
        </w:tc>
        <w:tc>
          <w:tcPr>
            <w:tcW w:w="1461" w:type="dxa"/>
            <w:vAlign w:val="bottom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5.5 ± 2.7</w:t>
            </w:r>
          </w:p>
        </w:tc>
        <w:tc>
          <w:tcPr>
            <w:tcW w:w="1461" w:type="dxa"/>
            <w:vAlign w:val="bottom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5.4 ± 2.3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tabs>
                <w:tab w:val="left" w:pos="172"/>
              </w:tabs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Copper</w:t>
            </w:r>
            <w:r w:rsidRPr="00993995">
              <w:rPr>
                <w:sz w:val="20"/>
                <w:szCs w:val="20"/>
              </w:rPr>
              <w:t xml:space="preserve"> (mg/1000 kcal/d)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0.6 ± 0.3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0.7 ± 0.7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Selenium</w:t>
            </w:r>
            <w:r w:rsidRPr="00993995">
              <w:rPr>
                <w:sz w:val="20"/>
                <w:szCs w:val="20"/>
              </w:rPr>
              <w:t xml:space="preserve"> (mcg/1000 kcal/d)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57.6 ± 18.3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57.2 ± 17.7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  <w:lang w:val="nb-NO"/>
              </w:rPr>
            </w:pPr>
            <w:r w:rsidRPr="00993995">
              <w:rPr>
                <w:sz w:val="20"/>
                <w:szCs w:val="20"/>
                <w:shd w:val="clear" w:color="auto" w:fill="FFFFFF"/>
                <w:lang w:val="nb-NO"/>
              </w:rPr>
              <w:t>Caffeine</w:t>
            </w:r>
            <w:r w:rsidRPr="00993995">
              <w:rPr>
                <w:sz w:val="20"/>
                <w:szCs w:val="20"/>
                <w:lang w:val="nb-NO"/>
              </w:rPr>
              <w:t xml:space="preserve"> (mg/1000 kcal/d) 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85.5 ± 115.1</w:t>
            </w:r>
          </w:p>
        </w:tc>
        <w:tc>
          <w:tcPr>
            <w:tcW w:w="146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83.5 ± 96.8</w:t>
            </w:r>
          </w:p>
        </w:tc>
      </w:tr>
      <w:tr w:rsidR="008F668D" w:rsidRPr="00993995" w:rsidTr="00AB1C6F">
        <w:trPr>
          <w:jc w:val="center"/>
        </w:trPr>
        <w:tc>
          <w:tcPr>
            <w:tcW w:w="3783" w:type="dxa"/>
            <w:tcBorders>
              <w:bottom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Theobromine</w:t>
            </w:r>
            <w:r w:rsidRPr="00993995">
              <w:rPr>
                <w:sz w:val="20"/>
                <w:szCs w:val="20"/>
              </w:rPr>
              <w:t xml:space="preserve"> (mg/1000 kcal/d) *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1.8 ± 24.0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bottom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</w:rPr>
              <w:t>15.1 ± 26.1</w:t>
            </w:r>
          </w:p>
        </w:tc>
      </w:tr>
    </w:tbl>
    <w:p w:rsidR="008F668D" w:rsidRPr="00993995" w:rsidRDefault="008F668D" w:rsidP="008F668D">
      <w:pPr>
        <w:spacing w:line="360" w:lineRule="auto"/>
        <w:rPr>
          <w:i/>
          <w:iCs/>
          <w:sz w:val="20"/>
          <w:szCs w:val="20"/>
          <w:shd w:val="clear" w:color="auto" w:fill="FFFFFF"/>
        </w:rPr>
      </w:pPr>
    </w:p>
    <w:p w:rsidR="008F668D" w:rsidRPr="00993995" w:rsidRDefault="008F668D" w:rsidP="008F668D">
      <w:pPr>
        <w:spacing w:line="360" w:lineRule="auto"/>
        <w:rPr>
          <w:sz w:val="20"/>
          <w:szCs w:val="20"/>
          <w:shd w:val="clear" w:color="auto" w:fill="FFFFFF"/>
        </w:rPr>
      </w:pPr>
    </w:p>
    <w:p w:rsidR="008F668D" w:rsidRPr="00993995" w:rsidRDefault="008F668D" w:rsidP="008F668D">
      <w:pPr>
        <w:spacing w:line="360" w:lineRule="auto"/>
        <w:rPr>
          <w:sz w:val="20"/>
          <w:szCs w:val="20"/>
          <w:shd w:val="clear" w:color="auto" w:fill="FFFFFF"/>
        </w:rPr>
      </w:pPr>
    </w:p>
    <w:p w:rsidR="008F668D" w:rsidRPr="00993995" w:rsidRDefault="008F668D" w:rsidP="008F668D">
      <w:pPr>
        <w:spacing w:line="360" w:lineRule="auto"/>
        <w:rPr>
          <w:sz w:val="20"/>
          <w:szCs w:val="20"/>
          <w:shd w:val="clear" w:color="auto" w:fill="FFFFFF"/>
        </w:rPr>
      </w:pPr>
    </w:p>
    <w:p w:rsidR="008F668D" w:rsidRPr="00993995" w:rsidRDefault="008F668D" w:rsidP="008F668D">
      <w:pPr>
        <w:spacing w:line="360" w:lineRule="auto"/>
        <w:rPr>
          <w:sz w:val="20"/>
          <w:szCs w:val="20"/>
          <w:shd w:val="clear" w:color="auto" w:fill="FFFFFF"/>
        </w:rPr>
      </w:pPr>
    </w:p>
    <w:p w:rsidR="008F668D" w:rsidRPr="00993995" w:rsidRDefault="008F668D" w:rsidP="008F668D">
      <w:pPr>
        <w:spacing w:line="360" w:lineRule="auto"/>
        <w:rPr>
          <w:sz w:val="20"/>
          <w:szCs w:val="20"/>
          <w:shd w:val="clear" w:color="auto" w:fill="FFFFFF"/>
        </w:rPr>
      </w:pPr>
    </w:p>
    <w:p w:rsidR="008F668D" w:rsidRPr="00993995" w:rsidRDefault="008F668D" w:rsidP="008F668D">
      <w:pPr>
        <w:spacing w:line="360" w:lineRule="auto"/>
        <w:rPr>
          <w:sz w:val="20"/>
          <w:szCs w:val="20"/>
          <w:shd w:val="clear" w:color="auto" w:fill="FFFFFF"/>
        </w:rPr>
      </w:pPr>
    </w:p>
    <w:p w:rsidR="008F668D" w:rsidRPr="00993995" w:rsidRDefault="008F668D" w:rsidP="008F668D">
      <w:pPr>
        <w:spacing w:line="360" w:lineRule="auto"/>
        <w:rPr>
          <w:sz w:val="20"/>
          <w:szCs w:val="20"/>
          <w:shd w:val="clear" w:color="auto" w:fill="FFFFFF"/>
        </w:rPr>
      </w:pPr>
    </w:p>
    <w:p w:rsidR="008F668D" w:rsidRPr="00993995" w:rsidRDefault="008F668D" w:rsidP="008F668D">
      <w:pPr>
        <w:spacing w:line="360" w:lineRule="auto"/>
        <w:rPr>
          <w:sz w:val="20"/>
          <w:szCs w:val="20"/>
          <w:shd w:val="clear" w:color="auto" w:fill="FFFFFF"/>
        </w:rPr>
      </w:pPr>
    </w:p>
    <w:p w:rsidR="008F668D" w:rsidRPr="00993995" w:rsidRDefault="008F668D" w:rsidP="008F668D">
      <w:pPr>
        <w:spacing w:line="360" w:lineRule="auto"/>
        <w:rPr>
          <w:sz w:val="20"/>
          <w:szCs w:val="20"/>
          <w:shd w:val="clear" w:color="auto" w:fill="FFFFFF"/>
        </w:rPr>
      </w:pPr>
    </w:p>
    <w:p w:rsidR="008F668D" w:rsidRPr="00993995" w:rsidRDefault="008F668D" w:rsidP="008F668D">
      <w:pPr>
        <w:spacing w:line="360" w:lineRule="auto"/>
        <w:rPr>
          <w:sz w:val="20"/>
          <w:szCs w:val="20"/>
          <w:shd w:val="clear" w:color="auto" w:fill="FFFFFF"/>
        </w:rPr>
      </w:pPr>
    </w:p>
    <w:p w:rsidR="008F668D" w:rsidRPr="00993995" w:rsidRDefault="008F668D" w:rsidP="008F668D">
      <w:pPr>
        <w:spacing w:line="360" w:lineRule="auto"/>
        <w:rPr>
          <w:sz w:val="20"/>
          <w:szCs w:val="20"/>
          <w:shd w:val="clear" w:color="auto" w:fill="FFFFFF"/>
        </w:rPr>
      </w:pPr>
    </w:p>
    <w:p w:rsidR="008F668D" w:rsidRPr="00993995" w:rsidRDefault="008F668D" w:rsidP="008F668D">
      <w:pPr>
        <w:spacing w:line="360" w:lineRule="auto"/>
        <w:rPr>
          <w:sz w:val="20"/>
          <w:szCs w:val="20"/>
          <w:shd w:val="clear" w:color="auto" w:fill="FFFFFF"/>
        </w:rPr>
      </w:pPr>
    </w:p>
    <w:p w:rsidR="008F668D" w:rsidRPr="00993995" w:rsidRDefault="008F668D" w:rsidP="008F668D">
      <w:pPr>
        <w:spacing w:line="360" w:lineRule="auto"/>
        <w:rPr>
          <w:sz w:val="20"/>
          <w:szCs w:val="20"/>
          <w:shd w:val="clear" w:color="auto" w:fill="FFFFFF"/>
        </w:rPr>
      </w:pPr>
    </w:p>
    <w:p w:rsidR="008F668D" w:rsidRPr="00993995" w:rsidRDefault="008F668D" w:rsidP="008F668D">
      <w:pPr>
        <w:spacing w:line="360" w:lineRule="auto"/>
        <w:rPr>
          <w:sz w:val="20"/>
          <w:szCs w:val="20"/>
          <w:shd w:val="clear" w:color="auto" w:fill="FFFFFF"/>
        </w:rPr>
      </w:pPr>
    </w:p>
    <w:p w:rsidR="008F668D" w:rsidRPr="00993995" w:rsidRDefault="008F668D" w:rsidP="008F668D">
      <w:pPr>
        <w:spacing w:line="360" w:lineRule="auto"/>
        <w:rPr>
          <w:sz w:val="20"/>
          <w:szCs w:val="20"/>
          <w:shd w:val="clear" w:color="auto" w:fill="FFFFFF"/>
        </w:rPr>
      </w:pPr>
    </w:p>
    <w:p w:rsidR="008F668D" w:rsidRPr="00993995" w:rsidRDefault="008F668D" w:rsidP="008F668D">
      <w:pPr>
        <w:spacing w:line="360" w:lineRule="auto"/>
        <w:jc w:val="center"/>
        <w:rPr>
          <w:sz w:val="20"/>
          <w:szCs w:val="20"/>
          <w:shd w:val="clear" w:color="auto" w:fill="FFFFFF"/>
        </w:rPr>
      </w:pPr>
      <w:r w:rsidRPr="00993995">
        <w:rPr>
          <w:b/>
          <w:bCs/>
          <w:sz w:val="20"/>
          <w:szCs w:val="20"/>
          <w:shd w:val="clear" w:color="auto" w:fill="FFFFFF"/>
        </w:rPr>
        <w:lastRenderedPageBreak/>
        <w:t>Supplementary Table 2.</w:t>
      </w:r>
      <w:r w:rsidRPr="00993995">
        <w:rPr>
          <w:sz w:val="20"/>
          <w:szCs w:val="20"/>
          <w:shd w:val="clear" w:color="auto" w:fill="FFFFFF"/>
        </w:rPr>
        <w:t xml:space="preserve"> Mean serum Klotho levels across quartiles for energy and various </w:t>
      </w:r>
      <w:r w:rsidRPr="00993995">
        <w:rPr>
          <w:sz w:val="20"/>
          <w:szCs w:val="20"/>
        </w:rPr>
        <w:t>nutrients/food components</w:t>
      </w:r>
      <w:r w:rsidRPr="00993995">
        <w:rPr>
          <w:sz w:val="20"/>
          <w:szCs w:val="20"/>
          <w:shd w:val="clear" w:color="auto" w:fill="FFFFFF"/>
        </w:rPr>
        <w:t xml:space="preserve"> (values are mean ± SD).</w:t>
      </w:r>
      <w:r w:rsidRPr="00993995">
        <w:rPr>
          <w:sz w:val="20"/>
          <w:szCs w:val="20"/>
        </w:rPr>
        <w:t xml:space="preserve"> Asterisk (*) indicates a significant difference between quartiles at </w:t>
      </w:r>
      <w:r w:rsidRPr="00993995">
        <w:rPr>
          <w:i/>
          <w:iCs/>
          <w:sz w:val="20"/>
          <w:szCs w:val="20"/>
        </w:rPr>
        <w:t>P</w:t>
      </w:r>
      <w:r w:rsidRPr="00993995">
        <w:rPr>
          <w:sz w:val="20"/>
          <w:szCs w:val="20"/>
        </w:rPr>
        <w:t xml:space="preserve"> &lt; 0.05, with superscript letters indicated post-hoc differences between Q1 </w:t>
      </w:r>
      <w:r w:rsidRPr="00993995">
        <w:rPr>
          <w:i/>
          <w:iCs/>
          <w:sz w:val="20"/>
          <w:szCs w:val="20"/>
        </w:rPr>
        <w:t>vs.</w:t>
      </w:r>
      <w:r w:rsidRPr="00993995">
        <w:rPr>
          <w:sz w:val="20"/>
          <w:szCs w:val="20"/>
        </w:rPr>
        <w:t xml:space="preserve"> Q2 (</w:t>
      </w:r>
      <w:r w:rsidRPr="00993995">
        <w:rPr>
          <w:sz w:val="20"/>
          <w:szCs w:val="20"/>
          <w:vertAlign w:val="superscript"/>
        </w:rPr>
        <w:t>a</w:t>
      </w:r>
      <w:r w:rsidRPr="00993995">
        <w:rPr>
          <w:sz w:val="20"/>
          <w:szCs w:val="20"/>
        </w:rPr>
        <w:t xml:space="preserve">), Q1 </w:t>
      </w:r>
      <w:r w:rsidRPr="00993995">
        <w:rPr>
          <w:i/>
          <w:iCs/>
          <w:sz w:val="20"/>
          <w:szCs w:val="20"/>
        </w:rPr>
        <w:t>vs.</w:t>
      </w:r>
      <w:r w:rsidRPr="00993995">
        <w:rPr>
          <w:sz w:val="20"/>
          <w:szCs w:val="20"/>
        </w:rPr>
        <w:t xml:space="preserve"> Q3 (</w:t>
      </w:r>
      <w:r w:rsidRPr="00993995">
        <w:rPr>
          <w:sz w:val="20"/>
          <w:szCs w:val="20"/>
          <w:vertAlign w:val="superscript"/>
        </w:rPr>
        <w:t>b</w:t>
      </w:r>
      <w:r w:rsidRPr="00993995">
        <w:rPr>
          <w:sz w:val="20"/>
          <w:szCs w:val="20"/>
        </w:rPr>
        <w:t xml:space="preserve">), Q1 </w:t>
      </w:r>
      <w:r w:rsidRPr="00993995">
        <w:rPr>
          <w:i/>
          <w:iCs/>
          <w:sz w:val="20"/>
          <w:szCs w:val="20"/>
        </w:rPr>
        <w:t>vs.</w:t>
      </w:r>
      <w:r w:rsidRPr="00993995">
        <w:rPr>
          <w:sz w:val="20"/>
          <w:szCs w:val="20"/>
        </w:rPr>
        <w:t xml:space="preserve"> Q4 (c), and Q2 </w:t>
      </w:r>
      <w:r w:rsidRPr="00993995">
        <w:rPr>
          <w:i/>
          <w:iCs/>
          <w:sz w:val="20"/>
          <w:szCs w:val="20"/>
        </w:rPr>
        <w:t>vs.</w:t>
      </w:r>
      <w:r w:rsidRPr="00993995">
        <w:rPr>
          <w:sz w:val="20"/>
          <w:szCs w:val="20"/>
        </w:rPr>
        <w:t xml:space="preserve"> Q3 9 (</w:t>
      </w:r>
      <w:r w:rsidRPr="00993995">
        <w:rPr>
          <w:sz w:val="20"/>
          <w:szCs w:val="20"/>
          <w:vertAlign w:val="superscript"/>
        </w:rPr>
        <w:t>d</w:t>
      </w:r>
      <w:r w:rsidRPr="00993995">
        <w:rPr>
          <w:sz w:val="20"/>
          <w:szCs w:val="20"/>
        </w:rPr>
        <w:t>), Q2 vs Q4 (</w:t>
      </w:r>
      <w:r w:rsidRPr="00993995">
        <w:rPr>
          <w:sz w:val="20"/>
          <w:szCs w:val="20"/>
          <w:vertAlign w:val="superscript"/>
        </w:rPr>
        <w:t>e</w:t>
      </w:r>
      <w:r w:rsidRPr="00993995">
        <w:rPr>
          <w:sz w:val="20"/>
          <w:szCs w:val="20"/>
        </w:rPr>
        <w:t xml:space="preserve">). Cross (†) indicates significant trend at </w:t>
      </w:r>
      <w:r w:rsidRPr="00993995">
        <w:rPr>
          <w:i/>
          <w:iCs/>
          <w:sz w:val="20"/>
          <w:szCs w:val="20"/>
        </w:rPr>
        <w:t>P</w:t>
      </w:r>
      <w:r w:rsidRPr="00993995">
        <w:rPr>
          <w:sz w:val="20"/>
          <w:szCs w:val="20"/>
        </w:rPr>
        <w:t xml:space="preserve"> &lt; 0.05.</w:t>
      </w:r>
    </w:p>
    <w:p w:rsidR="008F668D" w:rsidRPr="00993995" w:rsidRDefault="008F668D" w:rsidP="008F668D">
      <w:pPr>
        <w:spacing w:line="360" w:lineRule="auto"/>
        <w:rPr>
          <w:sz w:val="20"/>
          <w:szCs w:val="20"/>
          <w:shd w:val="clear" w:color="auto" w:fill="FFFFFF"/>
        </w:rPr>
      </w:pPr>
    </w:p>
    <w:tbl>
      <w:tblPr>
        <w:tblStyle w:val="TableGrid"/>
        <w:tblW w:w="87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1"/>
        <w:gridCol w:w="1283"/>
        <w:gridCol w:w="1283"/>
        <w:gridCol w:w="1283"/>
        <w:gridCol w:w="1283"/>
      </w:tblGrid>
      <w:tr w:rsidR="008F668D" w:rsidRPr="00993995" w:rsidTr="00AB1C6F">
        <w:trPr>
          <w:jc w:val="center"/>
        </w:trPr>
        <w:tc>
          <w:tcPr>
            <w:tcW w:w="3611" w:type="dxa"/>
            <w:vMerge w:val="restart"/>
            <w:tcBorders>
              <w:top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132" w:type="dxa"/>
            <w:gridSpan w:val="4"/>
            <w:tcBorders>
              <w:top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nb-NO"/>
              </w:rPr>
            </w:pPr>
            <w:r w:rsidRPr="00993995">
              <w:rPr>
                <w:b/>
                <w:bCs/>
                <w:sz w:val="20"/>
                <w:szCs w:val="20"/>
                <w:shd w:val="clear" w:color="auto" w:fill="FFFFFF"/>
                <w:lang w:val="nb-NO"/>
              </w:rPr>
              <w:t>Serum Klotho levels (pg/mL)</w:t>
            </w: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  <w:vMerge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  <w:lang w:val="nb-NO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Q1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Q2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Q3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Q4</w:t>
            </w: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Energy, kcal/day</w:t>
            </w:r>
          </w:p>
          <w:p w:rsidR="008F668D" w:rsidRPr="00993995" w:rsidRDefault="008F668D" w:rsidP="00AB1C6F">
            <w:pPr>
              <w:spacing w:line="360" w:lineRule="auto"/>
              <w:ind w:left="173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1 (0 – 1424)</w:t>
            </w:r>
          </w:p>
          <w:p w:rsidR="008F668D" w:rsidRPr="00993995" w:rsidRDefault="008F668D" w:rsidP="00AB1C6F">
            <w:pPr>
              <w:spacing w:line="360" w:lineRule="auto"/>
              <w:ind w:left="173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2 (1425 – 1892)</w:t>
            </w:r>
          </w:p>
          <w:p w:rsidR="008F668D" w:rsidRPr="00993995" w:rsidRDefault="008F668D" w:rsidP="00AB1C6F">
            <w:pPr>
              <w:spacing w:line="360" w:lineRule="auto"/>
              <w:ind w:left="173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3 (1893 – 2373)</w:t>
            </w:r>
          </w:p>
          <w:p w:rsidR="008F668D" w:rsidRPr="00993995" w:rsidRDefault="008F668D" w:rsidP="00AB1C6F">
            <w:pPr>
              <w:spacing w:line="360" w:lineRule="auto"/>
              <w:ind w:left="173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4 (&gt; 2373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9.3 ± 355.8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6.9 ± 334.3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6.0 ± 279.9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2.0 ± 340.8</w:t>
            </w: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Protein, % energy intake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Q1 (0 – 13.3)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Q2 (13.4 – 15.6)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Q3 (15.7 – 18.5)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Q4 (&gt; 18.5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2.0 ± 353.0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2.1 ± 363.7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4.0 ± 286.7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6.1 ± 307.0</w:t>
            </w: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Carbohydrates, % energy intake </w:t>
            </w:r>
            <w:r w:rsidRPr="00993995">
              <w:rPr>
                <w:sz w:val="20"/>
                <w:szCs w:val="20"/>
                <w:shd w:val="clear" w:color="auto" w:fill="FFFFFF"/>
                <w:vertAlign w:val="superscript"/>
              </w:rPr>
              <w:t xml:space="preserve">* b c d </w:t>
            </w:r>
            <w:r w:rsidRPr="00993995">
              <w:rPr>
                <w:sz w:val="20"/>
                <w:szCs w:val="20"/>
                <w:vertAlign w:val="superscript"/>
              </w:rPr>
              <w:t>†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Q1 (0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–</w:t>
            </w:r>
            <w:r w:rsidRPr="00993995">
              <w:rPr>
                <w:sz w:val="20"/>
                <w:szCs w:val="20"/>
                <w:shd w:val="clear" w:color="auto" w:fill="FFFFFF"/>
              </w:rPr>
              <w:t xml:space="preserve"> 41.7)  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Q2 (41.8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 xml:space="preserve">– </w:t>
            </w:r>
            <w:r w:rsidRPr="00993995">
              <w:rPr>
                <w:sz w:val="20"/>
                <w:szCs w:val="20"/>
                <w:shd w:val="clear" w:color="auto" w:fill="FFFFFF"/>
              </w:rPr>
              <w:t>47.8)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Q3 (47.9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–</w:t>
            </w:r>
            <w:r w:rsidRPr="00993995">
              <w:rPr>
                <w:sz w:val="20"/>
                <w:szCs w:val="20"/>
                <w:shd w:val="clear" w:color="auto" w:fill="FFFFFF"/>
              </w:rPr>
              <w:t xml:space="preserve"> 53.7)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Q4 (&gt; 0.5371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786.6 ± 326.5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816.4 ± 316.5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871.0 ± 335.3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840.2 ± 332.1</w:t>
            </w: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Fat, % energy intake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Q1 (0 –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29.4)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Q2 (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 xml:space="preserve">29.5 </w:t>
            </w:r>
            <w:r w:rsidRPr="00993995">
              <w:rPr>
                <w:sz w:val="20"/>
                <w:szCs w:val="20"/>
                <w:shd w:val="clear" w:color="auto" w:fill="FFFFFF"/>
              </w:rPr>
              <w:t xml:space="preserve">–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34.9)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Q3 (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 xml:space="preserve">34.9 </w:t>
            </w:r>
            <w:r w:rsidRPr="00993995">
              <w:rPr>
                <w:sz w:val="20"/>
                <w:szCs w:val="20"/>
                <w:shd w:val="clear" w:color="auto" w:fill="FFFFFF"/>
              </w:rPr>
              <w:t xml:space="preserve">–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39.9)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Q4 (&gt;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39.9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2.9 ± 322.7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41.5 ± 318.1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45.5 ± 377.8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4.2 ± 290.4</w:t>
            </w:r>
          </w:p>
        </w:tc>
      </w:tr>
      <w:tr w:rsidR="008F668D" w:rsidRPr="00993995" w:rsidTr="00AB1C6F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Alcohol, % energy intake</w:t>
            </w:r>
            <w:r w:rsidRPr="00993995" w:rsidDel="00B377FC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Pr="00993995">
              <w:rPr>
                <w:sz w:val="20"/>
                <w:szCs w:val="20"/>
                <w:shd w:val="clear" w:color="auto" w:fill="FFFFFF"/>
                <w:vertAlign w:val="superscript"/>
              </w:rPr>
              <w:t xml:space="preserve">* </w:t>
            </w:r>
            <w:r w:rsidRPr="00993995">
              <w:rPr>
                <w:sz w:val="20"/>
                <w:szCs w:val="20"/>
                <w:vertAlign w:val="superscript"/>
              </w:rPr>
              <w:t>†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M1 (0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–</w:t>
            </w:r>
            <w:r w:rsidRPr="00993995">
              <w:rPr>
                <w:sz w:val="20"/>
                <w:szCs w:val="20"/>
                <w:shd w:val="clear" w:color="auto" w:fill="FFFFFF"/>
              </w:rPr>
              <w:t xml:space="preserve"> 1.39)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M2 (&gt; 1.3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848.0 ± 331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770.2 ± 313.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Water, g/1000 kcal/d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Q1 (0 –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1015)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Q2 (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 xml:space="preserve">1016 </w:t>
            </w:r>
            <w:r w:rsidRPr="00993995">
              <w:rPr>
                <w:sz w:val="20"/>
                <w:szCs w:val="20"/>
                <w:shd w:val="clear" w:color="auto" w:fill="FFFFFF"/>
              </w:rPr>
              <w:t xml:space="preserve">–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1349)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Q3 (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 xml:space="preserve">1350 </w:t>
            </w:r>
            <w:r w:rsidRPr="00993995">
              <w:rPr>
                <w:sz w:val="20"/>
                <w:szCs w:val="20"/>
                <w:shd w:val="clear" w:color="auto" w:fill="FFFFFF"/>
              </w:rPr>
              <w:t xml:space="preserve">–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1877)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Q4 (&gt;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1877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835.5 ± 338.0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838.0 ± 324.9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817.2 ± 309.4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823.4 ± 342.8</w:t>
            </w: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Total sugars, g/1000 kcal/d </w:t>
            </w:r>
            <w:r w:rsidRPr="00993995">
              <w:rPr>
                <w:sz w:val="20"/>
                <w:szCs w:val="20"/>
                <w:shd w:val="clear" w:color="auto" w:fill="FFFFFF"/>
                <w:vertAlign w:val="superscript"/>
              </w:rPr>
              <w:t xml:space="preserve">* a b c </w:t>
            </w:r>
            <w:r w:rsidRPr="00993995">
              <w:rPr>
                <w:sz w:val="20"/>
                <w:szCs w:val="20"/>
                <w:vertAlign w:val="superscript"/>
              </w:rPr>
              <w:t>†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Q1 (0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–</w:t>
            </w:r>
            <w:r w:rsidRPr="00993995">
              <w:rPr>
                <w:sz w:val="20"/>
                <w:szCs w:val="20"/>
                <w:shd w:val="clear" w:color="auto" w:fill="FFFFFF"/>
              </w:rPr>
              <w:t xml:space="preserve"> 34.2)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Q2 (34.3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–</w:t>
            </w:r>
            <w:r w:rsidRPr="00993995">
              <w:rPr>
                <w:sz w:val="20"/>
                <w:szCs w:val="20"/>
                <w:shd w:val="clear" w:color="auto" w:fill="FFFFFF"/>
              </w:rPr>
              <w:t xml:space="preserve"> 47.6)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Q3 (47.7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–</w:t>
            </w:r>
            <w:r w:rsidRPr="00993995">
              <w:rPr>
                <w:sz w:val="20"/>
                <w:szCs w:val="20"/>
                <w:shd w:val="clear" w:color="auto" w:fill="FFFFFF"/>
              </w:rPr>
              <w:t xml:space="preserve"> 62.7)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Q4 (&gt; 0.627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773.5 ± 253.6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839.0 ± 363.3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846.3 ± 318.9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855.6 ± 362.2</w:t>
            </w: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Dietary fibers, g/1000 kcal/d </w:t>
            </w:r>
            <w:r w:rsidRPr="00993995">
              <w:rPr>
                <w:sz w:val="20"/>
                <w:szCs w:val="20"/>
                <w:shd w:val="clear" w:color="auto" w:fill="FFFFFF"/>
                <w:vertAlign w:val="superscript"/>
              </w:rPr>
              <w:t xml:space="preserve">* a c </w:t>
            </w:r>
            <w:r w:rsidRPr="00993995">
              <w:rPr>
                <w:sz w:val="20"/>
                <w:szCs w:val="20"/>
                <w:vertAlign w:val="superscript"/>
              </w:rPr>
              <w:t>†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Q1 (0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–</w:t>
            </w:r>
            <w:r w:rsidRPr="00993995">
              <w:rPr>
                <w:sz w:val="20"/>
                <w:szCs w:val="20"/>
                <w:shd w:val="clear" w:color="auto" w:fill="FFFFFF"/>
              </w:rPr>
              <w:t xml:space="preserve"> 6.2)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Q2 (6.2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–</w:t>
            </w:r>
            <w:r w:rsidRPr="00993995">
              <w:rPr>
                <w:sz w:val="20"/>
                <w:szCs w:val="20"/>
                <w:shd w:val="clear" w:color="auto" w:fill="FFFFFF"/>
              </w:rPr>
              <w:t xml:space="preserve"> 8.4)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Q3 (8.5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–</w:t>
            </w:r>
            <w:r w:rsidRPr="00993995">
              <w:rPr>
                <w:sz w:val="20"/>
                <w:szCs w:val="20"/>
                <w:shd w:val="clear" w:color="auto" w:fill="FFFFFF"/>
              </w:rPr>
              <w:t xml:space="preserve"> 11.3)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Q4 (&gt; 11.319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796.1 ± 311.9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844.4 ± 400.8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824.5 ± 277.5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849.2 ± 310.9</w:t>
            </w: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Total saturated fats, g/1000 kcal/d</w:t>
            </w:r>
          </w:p>
          <w:p w:rsidR="008F668D" w:rsidRPr="00993995" w:rsidRDefault="008F668D" w:rsidP="00AB1C6F">
            <w:pPr>
              <w:spacing w:line="360" w:lineRule="auto"/>
              <w:ind w:left="179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rFonts w:eastAsiaTheme="minorHAnsi"/>
                <w:sz w:val="20"/>
                <w:szCs w:val="20"/>
              </w:rPr>
              <w:t xml:space="preserve">Q1 (0 –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9.8)</w:t>
            </w:r>
          </w:p>
          <w:p w:rsidR="008F668D" w:rsidRPr="00993995" w:rsidRDefault="008F668D" w:rsidP="00AB1C6F">
            <w:pPr>
              <w:spacing w:line="360" w:lineRule="auto"/>
              <w:ind w:left="179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2 (9.9 – 12.1)</w:t>
            </w:r>
          </w:p>
          <w:p w:rsidR="008F668D" w:rsidRPr="00993995" w:rsidRDefault="008F668D" w:rsidP="00AB1C6F">
            <w:pPr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3 (12.2 – 14.7)</w:t>
            </w:r>
          </w:p>
          <w:p w:rsidR="008F668D" w:rsidRPr="00993995" w:rsidRDefault="008F668D" w:rsidP="00AB1C6F">
            <w:pPr>
              <w:spacing w:line="360" w:lineRule="auto"/>
              <w:ind w:left="179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4 (&gt; 14.7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9.7 ± 334.9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8.7 ± 316.0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4.5 ± 319.6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1.2 ± 345.3</w:t>
            </w: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Total monounsaturated fats, g/1000 kcal/d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Q1 (0 –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11.1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Q2 (11.2 –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13.4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Q3 (13.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5 – 16.0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Q4 (&gt; 16.0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6.1 ± 333.3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44.2 ± 311.0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6.7 ± 362.4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6.7 ± 306.7</w:t>
            </w: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Total polyunsaturated fats, g/1000 kcal/d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</w:rPr>
              <w:t xml:space="preserve">Q1 (0 –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6.8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2 (6.9 – 8.6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3 (8.7 – 10.7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4 (&gt; 10.7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7.3 ± 323.1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5.2 ± 347.8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7.7 ± 330.6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3.9 ± 314.3</w:t>
            </w: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Cholesterol, mg/1000 kcal/d</w:t>
            </w:r>
          </w:p>
          <w:p w:rsidR="008F668D" w:rsidRPr="00993995" w:rsidRDefault="008F668D" w:rsidP="00AB1C6F">
            <w:pPr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Q1 (0 –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92.8)</w:t>
            </w:r>
          </w:p>
          <w:p w:rsidR="008F668D" w:rsidRPr="00993995" w:rsidRDefault="008F668D" w:rsidP="00AB1C6F">
            <w:pPr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Q2 (92.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9 – 134.5)</w:t>
            </w:r>
          </w:p>
          <w:p w:rsidR="008F668D" w:rsidRPr="00993995" w:rsidRDefault="008F668D" w:rsidP="00AB1C6F">
            <w:pPr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Q3 (134.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6 – 196.8)</w:t>
            </w:r>
          </w:p>
          <w:p w:rsidR="008F668D" w:rsidRPr="00993995" w:rsidRDefault="008F668D" w:rsidP="00AB1C6F">
            <w:pPr>
              <w:spacing w:line="360" w:lineRule="auto"/>
              <w:ind w:left="179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Q4 (&gt; 196.8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6.5 ± 358.5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0.8 ± 299.5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4.1 ± 337.9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2.8 ± 317.5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Retinol</w:t>
            </w:r>
            <w:r w:rsidRPr="00993995">
              <w:rPr>
                <w:sz w:val="20"/>
                <w:szCs w:val="20"/>
              </w:rPr>
              <w:t>, mcg/1000 kcal/d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 xml:space="preserve">Q1 (0 –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104.8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>Q2 (104.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9 – 162.3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>Q3 (162.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4 – 240.7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>Q4 (&gt; 240.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7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6.9 ± 333.4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4.7 ± 352.8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0.6 ± 276.7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51.9 ± 346.9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lastRenderedPageBreak/>
              <w:t>Alpha-carotene</w:t>
            </w:r>
            <w:r w:rsidRPr="00993995">
              <w:rPr>
                <w:sz w:val="20"/>
                <w:szCs w:val="20"/>
              </w:rPr>
              <w:t>, mcg/1000 kcal/d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1 (0 – 129.7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2 (129.8 – 481.0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3 (481.1 – 2487.4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4 (&gt; 2487.4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9.5 ± 357.7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9.0 ± 282.5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48.0 ± 381.9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7.6 ± 281.4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nb-NO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Beta-carotene</w:t>
            </w:r>
            <w:r w:rsidRPr="00993995">
              <w:rPr>
                <w:sz w:val="20"/>
                <w:szCs w:val="20"/>
              </w:rPr>
              <w:t>, mcg/1000 kcal/d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nb-NO"/>
              </w:rPr>
            </w:pPr>
            <w:r w:rsidRPr="00993995">
              <w:rPr>
                <w:rFonts w:eastAsiaTheme="minorHAnsi"/>
                <w:sz w:val="20"/>
                <w:szCs w:val="20"/>
              </w:rPr>
              <w:t>Q1 (0 – 239.7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nb-NO"/>
              </w:rPr>
            </w:pPr>
            <w:r w:rsidRPr="00993995">
              <w:rPr>
                <w:rFonts w:eastAsiaTheme="minorHAnsi"/>
                <w:sz w:val="20"/>
                <w:szCs w:val="20"/>
              </w:rPr>
              <w:t>Q2 (239.8 – 593.2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nb-NO"/>
              </w:rPr>
            </w:pPr>
            <w:r w:rsidRPr="00993995">
              <w:rPr>
                <w:rFonts w:eastAsiaTheme="minorHAnsi"/>
                <w:sz w:val="20"/>
                <w:szCs w:val="20"/>
              </w:rPr>
              <w:t>Q3 (593.3 – 1503.0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b/>
                <w:bCs/>
                <w:sz w:val="20"/>
                <w:szCs w:val="20"/>
                <w:lang w:val="nb-NO"/>
              </w:rPr>
            </w:pPr>
            <w:r w:rsidRPr="00993995">
              <w:rPr>
                <w:rFonts w:eastAsiaTheme="minorHAnsi"/>
                <w:sz w:val="20"/>
                <w:szCs w:val="20"/>
              </w:rPr>
              <w:t>Q4 (&gt; 1503.0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48.6 ± 416.8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2.2 ± 297.0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0.3 ± 296.6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3.0 ± 287.8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Beta-cryptoxanthin</w:t>
            </w:r>
            <w:r w:rsidRPr="00993995">
              <w:rPr>
                <w:sz w:val="20"/>
                <w:szCs w:val="20"/>
              </w:rPr>
              <w:t>, mcg/1000 kcal/d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 xml:space="preserve">Q1 (0 –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8.8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 xml:space="preserve">Q2 (8.9 –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24.0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>Q3 (24.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1 – 57.7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>Q4 (&gt; 57.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7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9.7 ± 327.9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1.5 ± 312.7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1.9 ± 351.2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1.0 ± 323.5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lang w:val="nb-NO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Lycopene</w:t>
            </w:r>
            <w:r w:rsidRPr="00993995">
              <w:rPr>
                <w:sz w:val="20"/>
                <w:szCs w:val="20"/>
              </w:rPr>
              <w:t>, mcg/1000 kcal/d</w:t>
            </w:r>
          </w:p>
          <w:p w:rsidR="008F668D" w:rsidRPr="00993995" w:rsidRDefault="008F668D" w:rsidP="00AB1C6F">
            <w:pPr>
              <w:spacing w:line="360" w:lineRule="auto"/>
              <w:ind w:left="178"/>
              <w:rPr>
                <w:rFonts w:eastAsiaTheme="minorHAnsi"/>
                <w:sz w:val="20"/>
                <w:szCs w:val="20"/>
                <w:lang w:val="nb-NO"/>
              </w:rPr>
            </w:pPr>
            <w:r w:rsidRPr="00993995">
              <w:rPr>
                <w:sz w:val="20"/>
                <w:szCs w:val="20"/>
              </w:rPr>
              <w:t xml:space="preserve">Q1 (0 – </w:t>
            </w:r>
            <w:r w:rsidRPr="00993995">
              <w:rPr>
                <w:rFonts w:eastAsiaTheme="minorHAnsi"/>
                <w:sz w:val="20"/>
                <w:szCs w:val="20"/>
              </w:rPr>
              <w:t>352.5)</w:t>
            </w:r>
          </w:p>
          <w:p w:rsidR="008F668D" w:rsidRPr="00993995" w:rsidRDefault="008F668D" w:rsidP="00AB1C6F">
            <w:pPr>
              <w:spacing w:line="360" w:lineRule="auto"/>
              <w:ind w:left="178"/>
              <w:rPr>
                <w:rFonts w:eastAsiaTheme="minorHAnsi"/>
                <w:sz w:val="20"/>
                <w:szCs w:val="20"/>
                <w:lang w:val="nb-NO"/>
              </w:rPr>
            </w:pPr>
            <w:r w:rsidRPr="00993995">
              <w:rPr>
                <w:sz w:val="20"/>
                <w:szCs w:val="20"/>
              </w:rPr>
              <w:t>Q2 (325.</w:t>
            </w:r>
            <w:r w:rsidRPr="00993995">
              <w:rPr>
                <w:rFonts w:eastAsiaTheme="minorHAnsi"/>
                <w:sz w:val="20"/>
                <w:szCs w:val="20"/>
              </w:rPr>
              <w:t>6 – 1239.6)</w:t>
            </w:r>
          </w:p>
          <w:p w:rsidR="008F668D" w:rsidRPr="00993995" w:rsidRDefault="008F668D" w:rsidP="00AB1C6F">
            <w:pPr>
              <w:spacing w:line="360" w:lineRule="auto"/>
              <w:ind w:left="178"/>
              <w:rPr>
                <w:rFonts w:eastAsiaTheme="minorHAnsi"/>
                <w:sz w:val="20"/>
                <w:szCs w:val="20"/>
                <w:lang w:val="nb-NO"/>
              </w:rPr>
            </w:pPr>
            <w:r w:rsidRPr="00993995">
              <w:rPr>
                <w:sz w:val="20"/>
                <w:szCs w:val="20"/>
              </w:rPr>
              <w:t xml:space="preserve">Q3 (1239.7 – </w:t>
            </w:r>
            <w:r w:rsidRPr="00993995">
              <w:rPr>
                <w:rFonts w:eastAsiaTheme="minorHAnsi"/>
                <w:sz w:val="20"/>
                <w:szCs w:val="20"/>
              </w:rPr>
              <w:t>3146.2)</w:t>
            </w:r>
          </w:p>
          <w:p w:rsidR="008F668D" w:rsidRPr="00993995" w:rsidRDefault="008F668D" w:rsidP="00AB1C6F">
            <w:pPr>
              <w:spacing w:line="360" w:lineRule="auto"/>
              <w:ind w:left="178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>Q4 (&gt; 3146.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2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1.5 ± 340.7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8.6 ± 318.2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4.2 ± 353.9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9.9 ± 301.1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Lutein plus zeaxanthin</w:t>
            </w:r>
            <w:r w:rsidRPr="00993995">
              <w:rPr>
                <w:sz w:val="20"/>
                <w:szCs w:val="20"/>
              </w:rPr>
              <w:t>, mcg/1000 kcal/d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 xml:space="preserve">Q1 (0 –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258.3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>Q2 (258.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4 – 441.2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>Q3 (441.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2 – 844.6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>Q4 (&gt; 844.6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3.2 ± 372.6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3.1 ± 334.7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5.2 ± 299.8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2.7 ± 304.0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Vitamin E as alpha-tocopherol</w:t>
            </w:r>
            <w:r w:rsidRPr="00993995">
              <w:rPr>
                <w:sz w:val="20"/>
                <w:szCs w:val="20"/>
              </w:rPr>
              <w:t>, mg/1000 kcal/d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</w:rPr>
              <w:t xml:space="preserve">Q1 (0 –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3.0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2 (3.1 – 3.8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3 (3.9 – 4.9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4 (&gt; 4.9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9.2 ± 357.9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8.2 ± 281.9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2.8 ± 317.3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43.7 ± 346.8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Vitamin D (D2+D3)</w:t>
            </w:r>
            <w:r w:rsidRPr="00993995">
              <w:rPr>
                <w:sz w:val="20"/>
                <w:szCs w:val="20"/>
              </w:rPr>
              <w:t>, mcg/1000 kcal/d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 xml:space="preserve"> * </w:t>
            </w:r>
            <w:r w:rsidRPr="00993995">
              <w:rPr>
                <w:rFonts w:eastAsiaTheme="minorHAnsi"/>
                <w:sz w:val="20"/>
                <w:szCs w:val="20"/>
                <w:vertAlign w:val="superscript"/>
                <w:lang w:val="en-GB"/>
              </w:rPr>
              <w:t>e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 xml:space="preserve">  </w:t>
            </w:r>
            <w:r w:rsidRPr="00993995">
              <w:rPr>
                <w:sz w:val="20"/>
                <w:szCs w:val="20"/>
                <w:vertAlign w:val="superscript"/>
              </w:rPr>
              <w:t>†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1 (0 – 0.95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2 (0.96 – 1.83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3 (1.84 – 3.04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4 (&gt; 3.04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07.1 ± 294.2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0.5 ± 295.8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8.7 ± 356.4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59.0 ± 361.3</w:t>
            </w: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lastRenderedPageBreak/>
              <w:t>Vitamin K as phylloquinone</w:t>
            </w:r>
            <w:r w:rsidRPr="00993995">
              <w:rPr>
                <w:sz w:val="20"/>
                <w:szCs w:val="20"/>
              </w:rPr>
              <w:t>, mcg/1000 kcal/d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 xml:space="preserve">Q1 (0 –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25.8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>Q2 (25.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9 – 39.8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>Q3 (39.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9 – 66.9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>Q4 (&gt; 66.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9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6.2 ± 357.8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41.4 ± 338.8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8.9 ± 302.3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7.6 ± 314.4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Vitamin C</w:t>
            </w:r>
            <w:r w:rsidRPr="00993995">
              <w:rPr>
                <w:sz w:val="20"/>
                <w:szCs w:val="20"/>
              </w:rPr>
              <w:t>, mg/1000 kcal/d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 xml:space="preserve">Q1 (0 –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15.9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>Q2 (16.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0 – 32.5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>Q3 (32.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6 – 58.3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>Q4 (&gt; 58.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3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0.1 ± 305.3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5.2 ± 404.5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7.9 ± 295.3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41.0 ± 297.9</w:t>
            </w: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Thiamin</w:t>
            </w:r>
            <w:r w:rsidRPr="00993995">
              <w:rPr>
                <w:sz w:val="20"/>
                <w:szCs w:val="20"/>
              </w:rPr>
              <w:t>, mg/1000 kcal/d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 xml:space="preserve">Q1 (0 –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0.61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>Q2 (0.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62 – 0.75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>Q3 (0.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76 – 0.91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>Q4 (&gt; 0.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91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4.4 ± 332.5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8.8 ± 350.5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45.8 ± 332.5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5.2 ± 297.7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Riboflavin</w:t>
            </w:r>
            <w:r w:rsidRPr="00993995">
              <w:rPr>
                <w:sz w:val="20"/>
                <w:szCs w:val="20"/>
              </w:rPr>
              <w:t>, mg/1000 kcal/d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1 (0 – 0.77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2 (0.78 – 0.95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3 (0.96 – 1.19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4 (&gt; 1.19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09.5 ± 302.7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1.9 ± 307.8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45.3 ± 341.5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7.6 ± 360.0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Niacin, </w:t>
            </w:r>
            <w:r w:rsidRPr="00993995">
              <w:rPr>
                <w:sz w:val="20"/>
                <w:szCs w:val="20"/>
              </w:rPr>
              <w:t>mg/1000 kcal/d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Q1 (0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–</w:t>
            </w:r>
            <w:r w:rsidRPr="00993995">
              <w:rPr>
                <w:sz w:val="20"/>
                <w:szCs w:val="20"/>
                <w:shd w:val="clear" w:color="auto" w:fill="FFFFFF"/>
              </w:rPr>
              <w:t xml:space="preserve"> 9.6)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Q2 (9.7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–</w:t>
            </w:r>
            <w:r w:rsidRPr="00993995">
              <w:rPr>
                <w:sz w:val="20"/>
                <w:szCs w:val="20"/>
                <w:shd w:val="clear" w:color="auto" w:fill="FFFFFF"/>
              </w:rPr>
              <w:t xml:space="preserve"> 11.6)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Q3 (11.7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–</w:t>
            </w:r>
            <w:r w:rsidRPr="00993995">
              <w:rPr>
                <w:sz w:val="20"/>
                <w:szCs w:val="20"/>
                <w:shd w:val="clear" w:color="auto" w:fill="FFFFFF"/>
              </w:rPr>
              <w:t xml:space="preserve"> 14.3)</w:t>
            </w:r>
          </w:p>
          <w:p w:rsidR="008F668D" w:rsidRPr="00993995" w:rsidRDefault="008F668D" w:rsidP="00AB1C6F">
            <w:pPr>
              <w:spacing w:line="360" w:lineRule="auto"/>
              <w:ind w:left="171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Q4 (&gt; 14.3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847.3 ± 388.8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830.0 ± 333.8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830.4 ± 292.5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806.4 ± 290.4</w:t>
            </w: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Vitamin B6</w:t>
            </w:r>
            <w:r w:rsidRPr="00993995">
              <w:rPr>
                <w:sz w:val="20"/>
                <w:szCs w:val="20"/>
              </w:rPr>
              <w:t>, mg/1000 kcal/d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 xml:space="preserve">Q1 (0 –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0.71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</w:rPr>
              <w:t xml:space="preserve">Q2 (0.72 – 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>0.91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3 (0.92 – 1.17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4 (&gt; 1.17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44.5 ± 392.3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1.6 ± 308.9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2.4 ± 259.1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5.7 ± 341.0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Total folate</w:t>
            </w:r>
            <w:r w:rsidRPr="00993995">
              <w:rPr>
                <w:sz w:val="20"/>
                <w:szCs w:val="20"/>
              </w:rPr>
              <w:t>, mcg/1000 kcal/d</w:t>
            </w:r>
            <w:r w:rsidRPr="00993995">
              <w:rPr>
                <w:sz w:val="20"/>
                <w:szCs w:val="20"/>
                <w:vertAlign w:val="superscript"/>
              </w:rPr>
              <w:t xml:space="preserve"> †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1 (0 – 140.0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2 (140.1 – 178.7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3 (178.8 – 232.5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4 (&gt; 232.5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03.1 ± 318.9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0.1 ± 363.4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51.8 ± 310.5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9.2 ± 319.4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lastRenderedPageBreak/>
              <w:t>Total choline</w:t>
            </w:r>
            <w:r w:rsidRPr="00993995">
              <w:rPr>
                <w:sz w:val="20"/>
                <w:szCs w:val="20"/>
              </w:rPr>
              <w:t>, mcg/1000 kcal/d</w:t>
            </w:r>
            <w:r w:rsidRPr="00993995">
              <w:rPr>
                <w:sz w:val="20"/>
                <w:szCs w:val="20"/>
                <w:vertAlign w:val="superscript"/>
              </w:rPr>
              <w:t xml:space="preserve"> 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1 (0 – 126.7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2 (126.8 – 162.1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3 (162.2 – 204.5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8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4 (&gt; 204.5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8.7 ± 351.2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8.4 ± 317.4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4.8 ± 329.5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2.3 ± 317.0</w:t>
            </w: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Vitamin B12</w:t>
            </w:r>
            <w:r w:rsidRPr="00993995">
              <w:rPr>
                <w:sz w:val="20"/>
                <w:szCs w:val="20"/>
              </w:rPr>
              <w:t>, mcg/1000 kcal/d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1 (0 – 1.27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2 (1.28 – 1.87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3 (1.88 – 2.74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8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4 (&gt; 2.74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2.1 ± 296.0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4.8 ± 333.9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5.2 ± 336.7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2.5 ± 329.0</w:t>
            </w: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Calcium</w:t>
            </w:r>
            <w:r w:rsidRPr="00993995">
              <w:rPr>
                <w:sz w:val="20"/>
                <w:szCs w:val="20"/>
              </w:rPr>
              <w:t>,mg/1000 kcal/d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 xml:space="preserve"> </w:t>
            </w:r>
            <w:r w:rsidRPr="00993995">
              <w:rPr>
                <w:rFonts w:eastAsiaTheme="minorHAnsi"/>
                <w:sz w:val="20"/>
                <w:szCs w:val="20"/>
                <w:vertAlign w:val="superscript"/>
                <w:lang w:val="en-GB"/>
              </w:rPr>
              <w:t>* c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1 (0 – 321.8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2 (321.9 – 428.4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3 (428.5 – 560.3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4 (&gt; 560.3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799.7 ± 279.9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4.0 ± 311.6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7.9 ± 288.4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62.6 ± 415.6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Iron</w:t>
            </w:r>
            <w:r w:rsidRPr="00993995">
              <w:rPr>
                <w:sz w:val="20"/>
                <w:szCs w:val="20"/>
              </w:rPr>
              <w:t>, mg/1000 kcal/d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1 (0 – 5.3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2 (5.4 – 6.5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3 (6.6 – 8.0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4 (&gt; 8.0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3.7 ± 325.7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8.1 ± 355.8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5.8 ± 292.5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6.7 ± 338.8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nb-NO"/>
              </w:rPr>
            </w:pPr>
            <w:r w:rsidRPr="00993995">
              <w:rPr>
                <w:sz w:val="20"/>
                <w:szCs w:val="20"/>
                <w:shd w:val="clear" w:color="auto" w:fill="FFFFFF"/>
                <w:lang w:val="nb-NO"/>
              </w:rPr>
              <w:t>Magnesium</w:t>
            </w:r>
            <w:r w:rsidRPr="00993995">
              <w:rPr>
                <w:sz w:val="20"/>
                <w:szCs w:val="20"/>
                <w:lang w:val="nb-NO"/>
              </w:rPr>
              <w:t>, mg/1000 kcal/d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nb-NO"/>
              </w:rPr>
            </w:pPr>
            <w:r w:rsidRPr="00993995">
              <w:rPr>
                <w:sz w:val="20"/>
                <w:szCs w:val="20"/>
                <w:lang w:val="nb-NO"/>
              </w:rPr>
              <w:t xml:space="preserve">Q1 (0 – </w:t>
            </w:r>
            <w:r w:rsidRPr="00993995">
              <w:rPr>
                <w:rFonts w:eastAsiaTheme="minorHAnsi"/>
                <w:sz w:val="20"/>
                <w:szCs w:val="20"/>
                <w:lang w:val="nb-NO"/>
              </w:rPr>
              <w:t>119.1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nb-NO"/>
              </w:rPr>
            </w:pPr>
            <w:r w:rsidRPr="00993995">
              <w:rPr>
                <w:sz w:val="20"/>
                <w:szCs w:val="20"/>
              </w:rPr>
              <w:t>Q2 (119.</w:t>
            </w:r>
            <w:r w:rsidRPr="00993995">
              <w:rPr>
                <w:rFonts w:eastAsiaTheme="minorHAnsi"/>
                <w:sz w:val="20"/>
                <w:szCs w:val="20"/>
                <w:lang w:val="nb-NO"/>
              </w:rPr>
              <w:t>2 – 147.3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nb-NO"/>
              </w:rPr>
            </w:pPr>
            <w:r w:rsidRPr="00993995">
              <w:rPr>
                <w:sz w:val="20"/>
                <w:szCs w:val="20"/>
              </w:rPr>
              <w:t>Q3 (147.</w:t>
            </w:r>
            <w:r w:rsidRPr="00993995">
              <w:rPr>
                <w:rFonts w:eastAsiaTheme="minorHAnsi"/>
                <w:sz w:val="20"/>
                <w:szCs w:val="20"/>
                <w:lang w:val="nb-NO"/>
              </w:rPr>
              <w:t>4 – 181.9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highlight w:val="yellow"/>
                <w:lang w:val="nb-NO"/>
              </w:rPr>
            </w:pPr>
            <w:r w:rsidRPr="00993995">
              <w:rPr>
                <w:sz w:val="20"/>
                <w:szCs w:val="20"/>
              </w:rPr>
              <w:t>Q4 (&gt; 181.</w:t>
            </w:r>
            <w:r w:rsidRPr="00993995">
              <w:rPr>
                <w:rFonts w:eastAsiaTheme="minorHAnsi"/>
                <w:sz w:val="20"/>
                <w:szCs w:val="20"/>
                <w:lang w:val="nb-NO"/>
              </w:rPr>
              <w:t>9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8.0 ± 349.5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8.4 ± 316.1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3.3 ± 336.1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44.4 ± 312.8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Phosphorus</w:t>
            </w:r>
            <w:r w:rsidRPr="00993995">
              <w:rPr>
                <w:sz w:val="20"/>
                <w:szCs w:val="20"/>
              </w:rPr>
              <w:t>, mg/1000 kcal/d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1 (0 – 567.5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2 (567.6 – 659.5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3 (659.6 – 759.4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4 (&gt; 759.4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8.5 ± 348.5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5.0 ± 299.0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0.7 ± 327.9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40.0 ± 338.6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nb-NO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Potassium</w:t>
            </w:r>
            <w:r w:rsidRPr="00993995">
              <w:rPr>
                <w:sz w:val="20"/>
                <w:szCs w:val="20"/>
              </w:rPr>
              <w:t>, mg/1000 kcal/d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nb-NO"/>
              </w:rPr>
            </w:pPr>
            <w:r w:rsidRPr="00993995">
              <w:rPr>
                <w:rFonts w:eastAsiaTheme="minorHAnsi"/>
                <w:sz w:val="20"/>
                <w:szCs w:val="20"/>
              </w:rPr>
              <w:t>Q1 (0 – 1076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nb-NO"/>
              </w:rPr>
            </w:pPr>
            <w:r w:rsidRPr="00993995">
              <w:rPr>
                <w:rFonts w:eastAsiaTheme="minorHAnsi"/>
                <w:sz w:val="20"/>
                <w:szCs w:val="20"/>
              </w:rPr>
              <w:t>Q2 (1077 - 1304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nb-NO"/>
              </w:rPr>
            </w:pPr>
            <w:r w:rsidRPr="00993995">
              <w:rPr>
                <w:rFonts w:eastAsiaTheme="minorHAnsi"/>
                <w:sz w:val="20"/>
                <w:szCs w:val="20"/>
              </w:rPr>
              <w:t>Q3 (1305 – 1566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4 (&gt; 1566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3.7 ± 379.8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1.6 ± 303.1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3.9 ± 321.4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4.9 ± 306.3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0"/>
                <w:szCs w:val="20"/>
                <w:lang w:val="nn-NO"/>
              </w:rPr>
            </w:pPr>
            <w:r w:rsidRPr="00993995">
              <w:rPr>
                <w:sz w:val="20"/>
                <w:szCs w:val="20"/>
                <w:shd w:val="clear" w:color="auto" w:fill="FFFFFF"/>
                <w:lang w:val="nn-NO"/>
              </w:rPr>
              <w:lastRenderedPageBreak/>
              <w:t>Sodium</w:t>
            </w:r>
            <w:r w:rsidRPr="00993995">
              <w:rPr>
                <w:sz w:val="20"/>
                <w:szCs w:val="20"/>
                <w:lang w:val="nn-NO"/>
              </w:rPr>
              <w:t>, mg/1000 kcal/d</w:t>
            </w:r>
            <w:r w:rsidRPr="00993995">
              <w:rPr>
                <w:rFonts w:eastAsiaTheme="minorHAnsi"/>
                <w:sz w:val="20"/>
                <w:szCs w:val="20"/>
                <w:lang w:val="nn-NO"/>
              </w:rPr>
              <w:t xml:space="preserve"> 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nn-NO"/>
              </w:rPr>
            </w:pPr>
            <w:r w:rsidRPr="00993995">
              <w:rPr>
                <w:rFonts w:eastAsiaTheme="minorHAnsi"/>
                <w:sz w:val="20"/>
                <w:szCs w:val="20"/>
                <w:lang w:val="nn-NO"/>
              </w:rPr>
              <w:t>Q1 (0 – 1407.4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2 (1407.5 – 1652.8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3 (1652.9 – 1940.3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4 (&gt; 1940.3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highlight w:val="yellow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40.7 ± 359.7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highlight w:val="yellow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9.0 ± 325.1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highlight w:val="yellow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44.8 ± 343.7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highlight w:val="yellow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09.7 ± 281.6</w:t>
            </w: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Zinc,</w:t>
            </w:r>
            <w:r w:rsidRPr="00993995">
              <w:rPr>
                <w:sz w:val="20"/>
                <w:szCs w:val="20"/>
              </w:rPr>
              <w:t xml:space="preserve"> mg/1000 kcal/d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1 (0 – 4.2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2 (4.3 – 5.0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3 (5.1 – 6.2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4 (&gt; 6.2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5.4 ± 359.2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4.5 ± 294.5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5.1 ± 326.5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29.2 ± 333.0</w:t>
            </w: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Copper</w:t>
            </w:r>
            <w:r w:rsidRPr="00993995">
              <w:rPr>
                <w:sz w:val="20"/>
                <w:szCs w:val="20"/>
              </w:rPr>
              <w:t>, mg/1000 kcal/d</w:t>
            </w:r>
            <w:r w:rsidRPr="00993995">
              <w:rPr>
                <w:rFonts w:eastAsiaTheme="minorHAnsi"/>
                <w:sz w:val="20"/>
                <w:szCs w:val="20"/>
                <w:lang w:val="en-GB"/>
              </w:rPr>
              <w:t xml:space="preserve"> </w:t>
            </w:r>
            <w:r w:rsidRPr="00993995">
              <w:rPr>
                <w:sz w:val="20"/>
                <w:szCs w:val="20"/>
                <w:vertAlign w:val="superscript"/>
              </w:rPr>
              <w:t>†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1 (0 – 0.47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2 (0.48 – 0.58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3 (0.59 – 0.72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4 (&gt; 0.72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4.4 ± 356.9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1.2 ± 297.0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5.2 ± 339.0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53.5 ± 318.8</w:t>
            </w: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nb-NO"/>
              </w:rPr>
            </w:pPr>
            <w:r w:rsidRPr="00993995">
              <w:rPr>
                <w:sz w:val="20"/>
                <w:szCs w:val="20"/>
                <w:shd w:val="clear" w:color="auto" w:fill="FFFFFF"/>
                <w:lang w:val="nb-NO"/>
              </w:rPr>
              <w:t>Selenium</w:t>
            </w:r>
            <w:r w:rsidRPr="00993995">
              <w:rPr>
                <w:sz w:val="20"/>
                <w:szCs w:val="20"/>
                <w:lang w:val="nb-NO"/>
              </w:rPr>
              <w:t>, mcg/1000 kcal/d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nb-NO"/>
              </w:rPr>
            </w:pPr>
            <w:r w:rsidRPr="00993995">
              <w:rPr>
                <w:rFonts w:eastAsiaTheme="minorHAnsi"/>
                <w:sz w:val="20"/>
                <w:szCs w:val="20"/>
                <w:lang w:val="nb-NO"/>
              </w:rPr>
              <w:t>Q1 (0 – 45.3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nb-NO"/>
              </w:rPr>
            </w:pPr>
            <w:r w:rsidRPr="00993995">
              <w:rPr>
                <w:rFonts w:eastAsiaTheme="minorHAnsi"/>
                <w:sz w:val="20"/>
                <w:szCs w:val="20"/>
              </w:rPr>
              <w:t xml:space="preserve">Q2 (45.4 – </w:t>
            </w:r>
            <w:r w:rsidRPr="00993995">
              <w:rPr>
                <w:rFonts w:eastAsiaTheme="minorHAnsi"/>
                <w:sz w:val="20"/>
                <w:szCs w:val="20"/>
                <w:lang w:val="nb-NO"/>
              </w:rPr>
              <w:t>55.0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3 (55.1 – 66.5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Q4 (&gt; 66.5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9.3 ± 371.3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8.7 ± 352.9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40.2 ± 304.3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5.9 ± 278.9</w:t>
            </w: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GB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Caffeine</w:t>
            </w:r>
            <w:r w:rsidRPr="00993995">
              <w:rPr>
                <w:sz w:val="20"/>
                <w:szCs w:val="20"/>
              </w:rPr>
              <w:t>, mg/1000 kcal/d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</w:rPr>
              <w:t>Q1 (0 – 18.2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</w:rPr>
              <w:t>Q2 (18.3 – 57.7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nb-NO"/>
              </w:rPr>
            </w:pPr>
            <w:r w:rsidRPr="00993995">
              <w:rPr>
                <w:rFonts w:eastAsiaTheme="minorHAnsi"/>
                <w:sz w:val="20"/>
                <w:szCs w:val="20"/>
              </w:rPr>
              <w:t>Q3 (57.8 – 114.7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nb-NO"/>
              </w:rPr>
            </w:pPr>
            <w:r w:rsidRPr="00993995">
              <w:rPr>
                <w:rFonts w:eastAsiaTheme="minorHAnsi"/>
                <w:sz w:val="20"/>
                <w:szCs w:val="20"/>
              </w:rPr>
              <w:t>Q4 (&gt; 114.7)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4.1 ± 343.3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41.5 ± 370.0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2.5 ± 317.2</w:t>
            </w:r>
          </w:p>
        </w:tc>
        <w:tc>
          <w:tcPr>
            <w:tcW w:w="1283" w:type="dxa"/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06.1 ± 278.0</w:t>
            </w:r>
          </w:p>
        </w:tc>
      </w:tr>
      <w:tr w:rsidR="008F668D" w:rsidRPr="00993995" w:rsidTr="00AB1C6F">
        <w:trPr>
          <w:jc w:val="center"/>
        </w:trPr>
        <w:tc>
          <w:tcPr>
            <w:tcW w:w="3611" w:type="dxa"/>
            <w:tcBorders>
              <w:bottom w:val="single" w:sz="4" w:space="0" w:color="auto"/>
            </w:tcBorders>
          </w:tcPr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Theobromine</w:t>
            </w:r>
            <w:r w:rsidRPr="00993995">
              <w:rPr>
                <w:sz w:val="20"/>
                <w:szCs w:val="20"/>
              </w:rPr>
              <w:t>, mg/1000 kcal/d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M1 (0 – 24.4)</w:t>
            </w:r>
          </w:p>
          <w:p w:rsidR="008F668D" w:rsidRPr="00993995" w:rsidRDefault="008F668D" w:rsidP="00AB1C6F">
            <w:pPr>
              <w:autoSpaceDE w:val="0"/>
              <w:autoSpaceDN w:val="0"/>
              <w:adjustRightInd w:val="0"/>
              <w:spacing w:line="360" w:lineRule="auto"/>
              <w:ind w:left="179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M2 (&gt; 24.4)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37.8 ± 325.6</w:t>
            </w: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993995">
              <w:rPr>
                <w:rFonts w:eastAsiaTheme="minorHAnsi"/>
                <w:sz w:val="20"/>
                <w:szCs w:val="20"/>
                <w:lang w:val="en-GB"/>
              </w:rPr>
              <w:t>819.3 ± 332.2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:rsidR="008F668D" w:rsidRPr="00993995" w:rsidRDefault="008F668D" w:rsidP="00AB1C6F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</w:tbl>
    <w:p w:rsidR="008F668D" w:rsidRPr="00993995" w:rsidRDefault="008F668D" w:rsidP="008F668D">
      <w:pPr>
        <w:pStyle w:val="Heading3"/>
        <w:spacing w:before="308" w:beforeAutospacing="0" w:after="154" w:afterAutospacing="0" w:line="360" w:lineRule="auto"/>
        <w:jc w:val="center"/>
        <w:rPr>
          <w:sz w:val="20"/>
          <w:szCs w:val="20"/>
          <w:shd w:val="clear" w:color="auto" w:fill="FFFFFF"/>
        </w:rPr>
      </w:pPr>
    </w:p>
    <w:p w:rsidR="008F668D" w:rsidRPr="00993995" w:rsidRDefault="008F668D" w:rsidP="008F668D">
      <w:pPr>
        <w:pStyle w:val="Heading3"/>
        <w:spacing w:before="308" w:beforeAutospacing="0" w:after="154" w:afterAutospacing="0" w:line="360" w:lineRule="auto"/>
        <w:jc w:val="center"/>
        <w:rPr>
          <w:sz w:val="20"/>
          <w:szCs w:val="20"/>
          <w:shd w:val="clear" w:color="auto" w:fill="FFFFFF"/>
        </w:rPr>
      </w:pPr>
    </w:p>
    <w:p w:rsidR="008F668D" w:rsidRPr="00993995" w:rsidRDefault="008F668D" w:rsidP="008F668D">
      <w:pPr>
        <w:pStyle w:val="Heading3"/>
        <w:spacing w:before="308" w:beforeAutospacing="0" w:after="154" w:afterAutospacing="0" w:line="360" w:lineRule="auto"/>
        <w:jc w:val="center"/>
        <w:rPr>
          <w:sz w:val="20"/>
          <w:szCs w:val="20"/>
          <w:shd w:val="clear" w:color="auto" w:fill="FFFFFF"/>
        </w:rPr>
      </w:pPr>
    </w:p>
    <w:p w:rsidR="008F668D" w:rsidRPr="00993995" w:rsidRDefault="008F668D" w:rsidP="008F668D">
      <w:pPr>
        <w:pStyle w:val="Heading3"/>
        <w:spacing w:before="308" w:beforeAutospacing="0" w:after="154" w:afterAutospacing="0" w:line="360" w:lineRule="auto"/>
        <w:jc w:val="center"/>
        <w:rPr>
          <w:sz w:val="20"/>
          <w:szCs w:val="20"/>
          <w:shd w:val="clear" w:color="auto" w:fill="FFFFFF"/>
        </w:rPr>
      </w:pPr>
    </w:p>
    <w:p w:rsidR="008F668D" w:rsidRPr="00993995" w:rsidRDefault="008F668D" w:rsidP="008F668D">
      <w:pPr>
        <w:pStyle w:val="Heading3"/>
        <w:spacing w:before="308" w:beforeAutospacing="0" w:after="154" w:afterAutospacing="0" w:line="360" w:lineRule="auto"/>
        <w:jc w:val="center"/>
        <w:rPr>
          <w:sz w:val="20"/>
          <w:szCs w:val="20"/>
        </w:rPr>
      </w:pPr>
      <w:r w:rsidRPr="00993995">
        <w:rPr>
          <w:sz w:val="20"/>
          <w:szCs w:val="20"/>
          <w:shd w:val="clear" w:color="auto" w:fill="FFFFFF"/>
        </w:rPr>
        <w:lastRenderedPageBreak/>
        <w:t xml:space="preserve">Supplementary </w:t>
      </w:r>
      <w:r w:rsidRPr="00993995">
        <w:rPr>
          <w:sz w:val="20"/>
          <w:szCs w:val="20"/>
        </w:rPr>
        <w:t xml:space="preserve">Table 3. </w:t>
      </w:r>
      <w:r w:rsidRPr="00993995">
        <w:rPr>
          <w:b w:val="0"/>
          <w:bCs w:val="0"/>
          <w:sz w:val="20"/>
          <w:szCs w:val="20"/>
        </w:rPr>
        <w:t>Simple (crude) and adjusted regression models between energy-adjusted nutrients/food components and serum Klotho levels with standardized β coefficient. Red letters indicate nutrients/food components where potential interactions by gender on the dietary constituent-Klotho associations were identified in an adjusted model, please refer to Table 2 for gender-specific adjusted regression model outcomes.</w:t>
      </w:r>
    </w:p>
    <w:tbl>
      <w:tblPr>
        <w:tblStyle w:val="TableGrid"/>
        <w:tblW w:w="69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3"/>
        <w:gridCol w:w="804"/>
        <w:gridCol w:w="844"/>
        <w:gridCol w:w="804"/>
        <w:gridCol w:w="844"/>
      </w:tblGrid>
      <w:tr w:rsidR="008F668D" w:rsidRPr="00993995" w:rsidTr="00AB1C6F">
        <w:trPr>
          <w:jc w:val="center"/>
        </w:trPr>
        <w:tc>
          <w:tcPr>
            <w:tcW w:w="3683" w:type="dxa"/>
            <w:vMerge w:val="restart"/>
            <w:tcBorders>
              <w:top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Crude model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Adjusted model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  <w:vMerge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993995">
              <w:rPr>
                <w:rFonts w:eastAsia="Symbol"/>
                <w:i/>
                <w:sz w:val="20"/>
                <w:szCs w:val="20"/>
                <w:shd w:val="clear" w:color="auto" w:fill="FFFFFF"/>
              </w:rPr>
              <w:t>b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993995">
              <w:rPr>
                <w:i/>
                <w:iCs/>
                <w:sz w:val="20"/>
                <w:szCs w:val="20"/>
                <w:shd w:val="clear" w:color="auto" w:fill="FFFFFF"/>
              </w:rPr>
              <w:t>P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993995">
              <w:rPr>
                <w:rFonts w:eastAsia="Symbol"/>
                <w:i/>
                <w:sz w:val="20"/>
                <w:szCs w:val="20"/>
                <w:shd w:val="clear" w:color="auto" w:fill="FFFFFF"/>
              </w:rPr>
              <w:t>b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993995">
              <w:rPr>
                <w:i/>
                <w:iCs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  <w:tcBorders>
              <w:top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Protein 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03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883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03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894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Carbohydrates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84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79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Fat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00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994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02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927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Alcohol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 0.129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 0.127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ind w:left="163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Water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 0.008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685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 0.020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313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ind w:left="163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Total sugars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83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75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Dietary fibers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41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41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41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43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  <w:vAlign w:val="bottom"/>
          </w:tcPr>
          <w:p w:rsidR="008F668D" w:rsidRPr="00993995" w:rsidRDefault="008F668D" w:rsidP="00AB1C6F">
            <w:pPr>
              <w:spacing w:line="360" w:lineRule="auto"/>
              <w:ind w:left="343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  <w:vAlign w:val="bottom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Total saturated fats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 0.004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839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 0.002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935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Total monounsaturated fats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03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880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08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701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Total polyunsaturated fats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03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871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00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981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Cholesterol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0.007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718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0.006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746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ind w:left="343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</w:tr>
      <w:tr w:rsidR="008F668D" w:rsidRPr="00993995" w:rsidTr="00AB1C6F">
        <w:trPr>
          <w:trHeight w:val="63"/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</w:rPr>
              <w:t xml:space="preserve">Vitamin A as retinol activity equivalents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09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661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08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681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Retinol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0.006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770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0.005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805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Alpha-carotene</w:t>
            </w:r>
            <w:r w:rsidRPr="0099399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21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294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21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303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  <w:lang w:val="nb-NO"/>
              </w:rPr>
              <w:t>Beta-carotene</w:t>
            </w:r>
            <w:r w:rsidRPr="00993995">
              <w:rPr>
                <w:sz w:val="20"/>
                <w:szCs w:val="20"/>
                <w:lang w:val="nb-NO"/>
              </w:rPr>
              <w:t xml:space="preserve">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24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227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22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278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Beta-cryptoxanthin</w:t>
            </w:r>
            <w:r w:rsidRPr="0099399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00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996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 0.004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861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Lycopene</w:t>
            </w:r>
            <w:r w:rsidRPr="0099399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0.030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137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 0.030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136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Lutein + zeaxanthin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0.009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657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 0.013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513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Vitamin E as alpha-tocopherol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24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232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15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445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Vitamin D (D2+D3)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37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62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38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57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Vitamin K as phylloquinone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0.009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637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 0.015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471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Vitamin C</w:t>
            </w:r>
            <w:r w:rsidRPr="0099399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28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170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22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265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Thiamin</w:t>
            </w:r>
            <w:r w:rsidRPr="00993995">
              <w:rPr>
                <w:sz w:val="20"/>
                <w:szCs w:val="20"/>
              </w:rPr>
              <w:t xml:space="preserve"> (mg/1000 kcal/d)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0.008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683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 0.003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863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Riboflavin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08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689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11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593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Niacin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0.041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43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 0.037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63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Vitamin B6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0.030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131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 0.029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149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lastRenderedPageBreak/>
              <w:t xml:space="preserve">Total folate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04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841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02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917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 xml:space="preserve">Total choline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0.007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738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 0.002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909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Vitamin B12</w:t>
            </w:r>
            <w:r w:rsidRPr="0099399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0.001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962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 0.001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950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Calcium</w:t>
            </w:r>
            <w:r w:rsidRPr="0099399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35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78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28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166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Iron</w:t>
            </w:r>
            <w:r w:rsidRPr="0099399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0.004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839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00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997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Magnesium</w:t>
            </w:r>
            <w:r w:rsidRPr="0099399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26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201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21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298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Phosphorus</w:t>
            </w:r>
            <w:r w:rsidRPr="0099399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22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266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21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294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Potassium</w:t>
            </w:r>
            <w:r w:rsidRPr="0099399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17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406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20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329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Sodium</w:t>
            </w:r>
            <w:r w:rsidRPr="0099399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0.032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112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0.032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110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Zinc</w:t>
            </w:r>
            <w:r w:rsidRPr="0099399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0.028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169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0.023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241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Copper</w:t>
            </w:r>
            <w:r w:rsidRPr="0099399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08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681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05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803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Selenium</w:t>
            </w:r>
            <w:r w:rsidRPr="0099399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0.016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431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 0.016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413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  <w:lang w:val="nb-NO"/>
              </w:rPr>
              <w:t>Caffeine</w:t>
            </w:r>
            <w:r w:rsidRPr="00993995">
              <w:rPr>
                <w:sz w:val="20"/>
                <w:szCs w:val="20"/>
                <w:lang w:val="nb-NO"/>
              </w:rPr>
              <w:t xml:space="preserve"> 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0.020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313</w:t>
            </w:r>
          </w:p>
        </w:tc>
        <w:tc>
          <w:tcPr>
            <w:tcW w:w="80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-0.017</w:t>
            </w:r>
          </w:p>
        </w:tc>
        <w:tc>
          <w:tcPr>
            <w:tcW w:w="844" w:type="dxa"/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409</w:t>
            </w:r>
          </w:p>
        </w:tc>
      </w:tr>
      <w:tr w:rsidR="008F668D" w:rsidRPr="00993995" w:rsidTr="00AB1C6F">
        <w:trPr>
          <w:jc w:val="center"/>
        </w:trPr>
        <w:tc>
          <w:tcPr>
            <w:tcW w:w="3683" w:type="dxa"/>
            <w:tcBorders>
              <w:bottom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Theobromine</w:t>
            </w:r>
            <w:r w:rsidRPr="0099399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16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424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010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8F668D" w:rsidRPr="00993995" w:rsidRDefault="008F668D" w:rsidP="00AB1C6F">
            <w:pPr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93995">
              <w:rPr>
                <w:sz w:val="20"/>
                <w:szCs w:val="20"/>
                <w:shd w:val="clear" w:color="auto" w:fill="FFFFFF"/>
              </w:rPr>
              <w:t>0.614</w:t>
            </w:r>
          </w:p>
        </w:tc>
      </w:tr>
    </w:tbl>
    <w:p w:rsidR="008F668D" w:rsidRPr="00993995" w:rsidRDefault="008F668D" w:rsidP="008F668D">
      <w:pPr>
        <w:spacing w:line="360" w:lineRule="auto"/>
        <w:rPr>
          <w:sz w:val="20"/>
          <w:szCs w:val="20"/>
          <w:shd w:val="clear" w:color="auto" w:fill="FFFFFF"/>
        </w:rPr>
      </w:pPr>
    </w:p>
    <w:p w:rsidR="00EF2773" w:rsidRDefault="008F668D">
      <w:bookmarkStart w:id="0" w:name="_GoBack"/>
      <w:bookmarkEnd w:id="0"/>
    </w:p>
    <w:sectPr w:rsidR="00EF2773" w:rsidSect="008821BC">
      <w:footerReference w:type="even" r:id="rId5"/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Open Sans">
    <w:charset w:val="00"/>
    <w:family w:val="swiss"/>
    <w:pitch w:val="variable"/>
    <w:sig w:usb0="E00002EF" w:usb1="4000205B" w:usb2="00000028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43EFB" w:rsidRDefault="008F668D" w:rsidP="00A372A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543EFB" w:rsidRDefault="008F668D" w:rsidP="004015B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5137682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43EFB" w:rsidRDefault="008F668D" w:rsidP="00A372A1">
        <w:pPr>
          <w:pStyle w:val="Footer"/>
          <w:framePr w:wrap="none" w:vAnchor="text" w:hAnchor="margin" w:xAlign="right" w:y="1"/>
          <w:rPr>
            <w:rStyle w:val="PageNumber"/>
          </w:rPr>
        </w:pPr>
        <w:r w:rsidRPr="00FC43C0">
          <w:rPr>
            <w:rStyle w:val="PageNumber"/>
            <w:sz w:val="20"/>
            <w:szCs w:val="20"/>
          </w:rPr>
          <w:fldChar w:fldCharType="begin"/>
        </w:r>
        <w:r w:rsidRPr="00FC43C0">
          <w:rPr>
            <w:rStyle w:val="PageNumber"/>
            <w:sz w:val="20"/>
            <w:szCs w:val="20"/>
          </w:rPr>
          <w:instrText xml:space="preserve"> PAGE </w:instrText>
        </w:r>
        <w:r w:rsidRPr="00FC43C0">
          <w:rPr>
            <w:rStyle w:val="PageNumber"/>
            <w:sz w:val="20"/>
            <w:szCs w:val="20"/>
          </w:rPr>
          <w:fldChar w:fldCharType="separate"/>
        </w:r>
        <w:r>
          <w:rPr>
            <w:rStyle w:val="PageNumber"/>
            <w:noProof/>
            <w:sz w:val="20"/>
            <w:szCs w:val="20"/>
          </w:rPr>
          <w:t>1</w:t>
        </w:r>
        <w:r w:rsidRPr="00FC43C0">
          <w:rPr>
            <w:rStyle w:val="PageNumber"/>
            <w:sz w:val="20"/>
            <w:szCs w:val="20"/>
          </w:rPr>
          <w:fldChar w:fldCharType="end"/>
        </w:r>
      </w:p>
    </w:sdtContent>
  </w:sdt>
  <w:p w:rsidR="00543EFB" w:rsidRDefault="008F668D" w:rsidP="004015BA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212042"/>
    <w:multiLevelType w:val="hybridMultilevel"/>
    <w:tmpl w:val="1E74AA86"/>
    <w:lvl w:ilvl="0" w:tplc="BC3A86A6">
      <w:numFmt w:val="bullet"/>
      <w:lvlText w:val="-"/>
      <w:lvlJc w:val="left"/>
      <w:pPr>
        <w:ind w:left="720" w:hanging="360"/>
      </w:pPr>
      <w:rPr>
        <w:rFonts w:ascii="Open Sans" w:eastAsia="Times New Roman" w:hAnsi="Open Sans" w:cs="Open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756492"/>
    <w:multiLevelType w:val="hybridMultilevel"/>
    <w:tmpl w:val="49D62508"/>
    <w:lvl w:ilvl="0" w:tplc="606A24DA">
      <w:numFmt w:val="bullet"/>
      <w:lvlText w:val="-"/>
      <w:lvlJc w:val="left"/>
      <w:pPr>
        <w:ind w:left="1080" w:hanging="360"/>
      </w:pPr>
      <w:rPr>
        <w:rFonts w:ascii="Open Sans" w:eastAsia="Times New Roman" w:hAnsi="Open Sans" w:cs="Open San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C851DB3"/>
    <w:multiLevelType w:val="multilevel"/>
    <w:tmpl w:val="0D48D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CC80ED7"/>
    <w:multiLevelType w:val="multilevel"/>
    <w:tmpl w:val="183C2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F88"/>
    <w:rsid w:val="001C19C1"/>
    <w:rsid w:val="008F668D"/>
    <w:rsid w:val="00916F88"/>
    <w:rsid w:val="00DF5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4EF26A-1FE0-433D-AC28-A1DA005DF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6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68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668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8F668D"/>
    <w:pPr>
      <w:spacing w:before="100" w:beforeAutospacing="1" w:after="100" w:afterAutospacing="1"/>
      <w:outlineLvl w:val="2"/>
    </w:pPr>
    <w:rPr>
      <w:b/>
      <w:bCs/>
      <w:sz w:val="27"/>
      <w:szCs w:val="27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68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68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668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F668D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68D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F668D"/>
    <w:rPr>
      <w:color w:val="0000FF"/>
      <w:u w:val="single"/>
    </w:rPr>
  </w:style>
  <w:style w:type="paragraph" w:customStyle="1" w:styleId="p">
    <w:name w:val="p"/>
    <w:basedOn w:val="Normal"/>
    <w:rsid w:val="008F668D"/>
    <w:pPr>
      <w:spacing w:before="100" w:beforeAutospacing="1" w:after="100" w:afterAutospacing="1"/>
    </w:pPr>
    <w:rPr>
      <w:lang w:eastAsia="en-GB"/>
    </w:rPr>
  </w:style>
  <w:style w:type="character" w:styleId="Emphasis">
    <w:name w:val="Emphasis"/>
    <w:basedOn w:val="DefaultParagraphFont"/>
    <w:uiPriority w:val="20"/>
    <w:qFormat/>
    <w:rsid w:val="008F668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8F668D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8F668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F668D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F668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F6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668D"/>
    <w:pPr>
      <w:tabs>
        <w:tab w:val="center" w:pos="4680"/>
        <w:tab w:val="right" w:pos="9360"/>
      </w:tabs>
    </w:pPr>
    <w:rPr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F668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F668D"/>
    <w:pPr>
      <w:tabs>
        <w:tab w:val="center" w:pos="4680"/>
        <w:tab w:val="right" w:pos="9360"/>
      </w:tabs>
    </w:pPr>
    <w:rPr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8F668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8F668D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8F668D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F668D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F668D"/>
    <w:rPr>
      <w:rFonts w:ascii="Arial" w:eastAsia="Times New Roman" w:hAnsi="Arial" w:cs="Arial"/>
      <w:vanish/>
      <w:sz w:val="16"/>
      <w:szCs w:val="16"/>
    </w:rPr>
  </w:style>
  <w:style w:type="character" w:customStyle="1" w:styleId="period">
    <w:name w:val="period"/>
    <w:basedOn w:val="DefaultParagraphFont"/>
    <w:rsid w:val="008F668D"/>
  </w:style>
  <w:style w:type="character" w:customStyle="1" w:styleId="cit">
    <w:name w:val="cit"/>
    <w:basedOn w:val="DefaultParagraphFont"/>
    <w:rsid w:val="008F668D"/>
  </w:style>
  <w:style w:type="character" w:customStyle="1" w:styleId="citation-doi">
    <w:name w:val="citation-doi"/>
    <w:basedOn w:val="DefaultParagraphFont"/>
    <w:rsid w:val="008F668D"/>
  </w:style>
  <w:style w:type="character" w:customStyle="1" w:styleId="authors-list-item">
    <w:name w:val="authors-list-item"/>
    <w:basedOn w:val="DefaultParagraphFont"/>
    <w:rsid w:val="008F668D"/>
  </w:style>
  <w:style w:type="character" w:customStyle="1" w:styleId="author-sup-separator">
    <w:name w:val="author-sup-separator"/>
    <w:basedOn w:val="DefaultParagraphFont"/>
    <w:rsid w:val="008F668D"/>
  </w:style>
  <w:style w:type="character" w:customStyle="1" w:styleId="comma">
    <w:name w:val="comma"/>
    <w:basedOn w:val="DefaultParagraphFont"/>
    <w:rsid w:val="008F668D"/>
  </w:style>
  <w:style w:type="character" w:customStyle="1" w:styleId="identifier">
    <w:name w:val="identifier"/>
    <w:basedOn w:val="DefaultParagraphFont"/>
    <w:rsid w:val="008F668D"/>
  </w:style>
  <w:style w:type="character" w:customStyle="1" w:styleId="id-label">
    <w:name w:val="id-label"/>
    <w:basedOn w:val="DefaultParagraphFont"/>
    <w:rsid w:val="008F668D"/>
  </w:style>
  <w:style w:type="character" w:customStyle="1" w:styleId="free-label">
    <w:name w:val="free-label"/>
    <w:basedOn w:val="DefaultParagraphFont"/>
    <w:rsid w:val="008F668D"/>
  </w:style>
  <w:style w:type="character" w:customStyle="1" w:styleId="markedcontent">
    <w:name w:val="markedcontent"/>
    <w:basedOn w:val="DefaultParagraphFont"/>
    <w:rsid w:val="008F668D"/>
  </w:style>
  <w:style w:type="character" w:customStyle="1" w:styleId="hgkelc">
    <w:name w:val="hgkelc"/>
    <w:basedOn w:val="DefaultParagraphFont"/>
    <w:rsid w:val="008F668D"/>
  </w:style>
  <w:style w:type="paragraph" w:styleId="Revision">
    <w:name w:val="Revision"/>
    <w:hidden/>
    <w:uiPriority w:val="99"/>
    <w:semiHidden/>
    <w:rsid w:val="008F66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F66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68D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68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6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68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vis-hid">
    <w:name w:val="vis-hid"/>
    <w:basedOn w:val="DefaultParagraphFont"/>
    <w:rsid w:val="008F668D"/>
  </w:style>
  <w:style w:type="paragraph" w:styleId="ListParagraph">
    <w:name w:val="List Paragraph"/>
    <w:basedOn w:val="Normal"/>
    <w:uiPriority w:val="34"/>
    <w:qFormat/>
    <w:rsid w:val="008F668D"/>
    <w:pPr>
      <w:ind w:left="720"/>
      <w:contextualSpacing/>
    </w:pPr>
    <w:rPr>
      <w:lang w:eastAsia="en-GB"/>
    </w:rPr>
  </w:style>
  <w:style w:type="paragraph" w:styleId="NoSpacing">
    <w:name w:val="No Spacing"/>
    <w:uiPriority w:val="1"/>
    <w:qFormat/>
    <w:rsid w:val="008F66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tml-italic">
    <w:name w:val="html-italic"/>
    <w:basedOn w:val="DefaultParagraphFont"/>
    <w:rsid w:val="008F668D"/>
  </w:style>
  <w:style w:type="character" w:styleId="PageNumber">
    <w:name w:val="page number"/>
    <w:basedOn w:val="DefaultParagraphFont"/>
    <w:uiPriority w:val="99"/>
    <w:semiHidden/>
    <w:unhideWhenUsed/>
    <w:rsid w:val="008F668D"/>
  </w:style>
  <w:style w:type="character" w:customStyle="1" w:styleId="street-address">
    <w:name w:val="street-address"/>
    <w:basedOn w:val="DefaultParagraphFont"/>
    <w:rsid w:val="008F668D"/>
  </w:style>
  <w:style w:type="character" w:styleId="LineNumber">
    <w:name w:val="line number"/>
    <w:basedOn w:val="DefaultParagraphFont"/>
    <w:uiPriority w:val="99"/>
    <w:unhideWhenUsed/>
    <w:rsid w:val="008F668D"/>
    <w:rPr>
      <w:rFonts w:ascii="Times New Roman" w:hAnsi="Times New Roman"/>
      <w:b w:val="0"/>
      <w:bCs w:val="0"/>
      <w:i w:val="0"/>
      <w:iCs w:val="0"/>
      <w:sz w:val="20"/>
    </w:rPr>
  </w:style>
  <w:style w:type="character" w:customStyle="1" w:styleId="apple-converted-space">
    <w:name w:val="apple-converted-space"/>
    <w:basedOn w:val="DefaultParagraphFont"/>
    <w:rsid w:val="008F66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56</Words>
  <Characters>9444</Characters>
  <Application>Microsoft Office Word</Application>
  <DocSecurity>0</DocSecurity>
  <Lines>78</Lines>
  <Paragraphs>22</Paragraphs>
  <ScaleCrop>false</ScaleCrop>
  <Company>SPS</Company>
  <LinksUpToDate>false</LinksUpToDate>
  <CharactersWithSpaces>1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3-02-28T01:16:00Z</dcterms:created>
  <dcterms:modified xsi:type="dcterms:W3CDTF">2023-02-28T01:16:00Z</dcterms:modified>
</cp:coreProperties>
</file>